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20053" w:type="dxa"/>
        <w:jc w:val="center"/>
        <w:tblInd w:w="0" w:type="dxa"/>
        <w:tblLayout w:type="fixed"/>
        <w:tblCellMar>
          <w:top w:w="12" w:type="dxa"/>
          <w:left w:w="12" w:type="dxa"/>
          <w:bottom w:w="6" w:type="dxa"/>
          <w:right w:w="12" w:type="dxa"/>
        </w:tblCellMar>
      </w:tblPr>
      <w:tblGrid>
        <w:gridCol w:w="1315"/>
        <w:gridCol w:w="1252"/>
        <w:gridCol w:w="2800"/>
        <w:gridCol w:w="930"/>
        <w:gridCol w:w="1772"/>
        <w:gridCol w:w="1836"/>
        <w:gridCol w:w="1131"/>
        <w:gridCol w:w="838"/>
        <w:gridCol w:w="1511"/>
        <w:gridCol w:w="2710"/>
        <w:gridCol w:w="964"/>
        <w:gridCol w:w="988"/>
        <w:gridCol w:w="583"/>
        <w:gridCol w:w="1423"/>
      </w:tblGrid>
      <w:tr>
        <w:trPr>
          <w:tblHeader w:val="true"/>
          <w:trHeight w:val="396" w:hRule="atLeast"/>
        </w:trPr>
        <w:tc>
          <w:tcPr>
            <w:tcW w:w="20053" w:type="dxa"/>
            <w:gridSpan w:val="14"/>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Supplementary table 2,</w:t>
            </w:r>
            <w:r>
              <w:rPr>
                <w:rFonts w:cs="Cambria" w:ascii="Cambria" w:hAnsi="Cambria"/>
                <w:b/>
                <w:bCs/>
                <w:color w:val="000000"/>
                <w:sz w:val="18"/>
                <w:szCs w:val="18"/>
              </w:rPr>
              <w:t xml:space="preserve"> Some</w:t>
            </w:r>
            <w:r>
              <w:rPr>
                <w:rFonts w:cs="Cambria" w:ascii="Cambria" w:hAnsi="Cambria"/>
                <w:b/>
                <w:bCs/>
                <w:color w:val="000000"/>
                <w:sz w:val="18"/>
                <w:szCs w:val="18"/>
              </w:rPr>
              <w:t xml:space="preserve"> </w:t>
            </w:r>
            <w:r>
              <w:rPr>
                <w:rFonts w:cs="Cambria" w:ascii="Cambria" w:hAnsi="Cambria"/>
                <w:b/>
                <w:bCs/>
                <w:color w:val="000000"/>
                <w:sz w:val="18"/>
                <w:szCs w:val="18"/>
              </w:rPr>
              <w:t>o</w:t>
            </w:r>
            <w:r>
              <w:rPr>
                <w:rFonts w:cs="Cambria" w:ascii="Cambria" w:hAnsi="Cambria"/>
                <w:b/>
                <w:bCs/>
                <w:color w:val="000000"/>
                <w:sz w:val="18"/>
                <w:szCs w:val="18"/>
              </w:rPr>
              <w:t xml:space="preserve">ngoing clinical trials of </w:t>
            </w:r>
            <w:r>
              <w:rPr>
                <w:rFonts w:cs="Cambria" w:ascii="Cambria" w:hAnsi="Cambria"/>
                <w:b/>
                <w:bCs/>
                <w:color w:val="000000"/>
                <w:sz w:val="18"/>
                <w:szCs w:val="18"/>
              </w:rPr>
              <w:t>a</w:t>
            </w:r>
            <w:r>
              <w:rPr>
                <w:rFonts w:cs="Cambria" w:ascii="Cambria" w:hAnsi="Cambria"/>
                <w:b/>
                <w:bCs/>
                <w:color w:val="000000"/>
                <w:sz w:val="18"/>
                <w:szCs w:val="18"/>
              </w:rPr>
              <w:t>nti-PD-1 immunotherapeutic interventions of  malignancies including breast cancer</w:t>
            </w:r>
          </w:p>
        </w:tc>
      </w:tr>
      <w:tr>
        <w:trPr>
          <w:trHeight w:val="396" w:hRule="atLeast"/>
        </w:trPr>
        <w:tc>
          <w:tcPr>
            <w:tcW w:w="1315"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Drug</w:t>
            </w:r>
          </w:p>
        </w:tc>
        <w:tc>
          <w:tcPr>
            <w:tcW w:w="1252"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NCT Number</w:t>
            </w:r>
          </w:p>
        </w:tc>
        <w:tc>
          <w:tcPr>
            <w:tcW w:w="2800"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Title</w:t>
            </w:r>
          </w:p>
        </w:tc>
        <w:tc>
          <w:tcPr>
            <w:tcW w:w="930"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Status</w:t>
            </w:r>
          </w:p>
        </w:tc>
        <w:tc>
          <w:tcPr>
            <w:tcW w:w="1772"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Conditions</w:t>
            </w:r>
          </w:p>
        </w:tc>
        <w:tc>
          <w:tcPr>
            <w:tcW w:w="1836" w:type="dxa"/>
            <w:vMerge w:val="restart"/>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Interventions</w:t>
            </w:r>
          </w:p>
        </w:tc>
        <w:tc>
          <w:tcPr>
            <w:tcW w:w="6190" w:type="dxa"/>
            <w:gridSpan w:val="4"/>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Characteristics</w:t>
            </w:r>
          </w:p>
        </w:tc>
        <w:tc>
          <w:tcPr>
            <w:tcW w:w="2535" w:type="dxa"/>
            <w:gridSpan w:val="3"/>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Population</w:t>
            </w:r>
          </w:p>
        </w:tc>
        <w:tc>
          <w:tcPr>
            <w:tcW w:w="1423" w:type="dxa"/>
            <w:vMerge w:val="restart"/>
            <w:tcBorders>
              <w:top w:val="single" w:sz="4" w:space="0" w:color="000000"/>
              <w:bottom w:val="single" w:sz="4" w:space="0" w:color="000000"/>
            </w:tcBorders>
            <w:vAlign w:val="center"/>
          </w:tcPr>
          <w:p>
            <w:pPr>
              <w:pStyle w:val="Normal"/>
              <w:spacing w:lineRule="auto" w:line="360"/>
              <w:jc w:val="center"/>
              <w:rPr/>
            </w:pPr>
            <w:r>
              <w:rPr>
                <w:rFonts w:cs="Cambria" w:ascii="Cambria" w:hAnsi="Cambria"/>
                <w:b/>
                <w:bCs/>
                <w:color w:val="000000"/>
                <w:sz w:val="18"/>
                <w:szCs w:val="18"/>
              </w:rPr>
              <w:t>Sponsor/ Collaborators</w:t>
            </w:r>
          </w:p>
        </w:tc>
      </w:tr>
      <w:tr>
        <w:trPr>
          <w:trHeight w:val="404" w:hRule="atLeast"/>
        </w:trPr>
        <w:tc>
          <w:tcPr>
            <w:tcW w:w="1315"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eastAsia="Times New Roman" w:cs="Cambria"/>
                <w:b/>
                <w:b/>
                <w:bCs/>
                <w:color w:val="000000"/>
                <w:sz w:val="18"/>
                <w:szCs w:val="18"/>
              </w:rPr>
            </w:pPr>
            <w:r>
              <w:rPr>
                <w:rFonts w:eastAsia="Times New Roman" w:cs="Cambria" w:ascii="Cambria" w:hAnsi="Cambria"/>
                <w:b/>
                <w:bCs/>
                <w:color w:val="000000"/>
                <w:sz w:val="18"/>
                <w:szCs w:val="18"/>
              </w:rPr>
            </w:r>
          </w:p>
        </w:tc>
        <w:tc>
          <w:tcPr>
            <w:tcW w:w="1252"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2800"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930"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1772"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1836"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c>
          <w:tcPr>
            <w:tcW w:w="1131"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Study Type</w:t>
            </w:r>
          </w:p>
        </w:tc>
        <w:tc>
          <w:tcPr>
            <w:tcW w:w="838"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Phase</w:t>
            </w:r>
          </w:p>
        </w:tc>
        <w:tc>
          <w:tcPr>
            <w:tcW w:w="1511" w:type="dxa"/>
            <w:tcBorders>
              <w:top w:val="single" w:sz="4" w:space="0" w:color="000000"/>
              <w:bottom w:val="single" w:sz="4" w:space="0" w:color="000000"/>
            </w:tcBorders>
            <w:vAlign w:val="center"/>
          </w:tcPr>
          <w:p>
            <w:pPr>
              <w:pStyle w:val="Normal"/>
              <w:spacing w:lineRule="auto" w:line="360"/>
              <w:jc w:val="center"/>
              <w:rPr/>
            </w:pPr>
            <w:r>
              <w:rPr>
                <w:rFonts w:cs="Cambria" w:ascii="Cambria" w:hAnsi="Cambria"/>
                <w:b/>
                <w:bCs/>
                <w:color w:val="000000"/>
                <w:sz w:val="18"/>
                <w:szCs w:val="18"/>
              </w:rPr>
              <w:t>Study Design</w:t>
            </w:r>
          </w:p>
        </w:tc>
        <w:tc>
          <w:tcPr>
            <w:tcW w:w="2710" w:type="dxa"/>
            <w:tcBorders>
              <w:top w:val="single" w:sz="4" w:space="0" w:color="000000"/>
              <w:bottom w:val="single" w:sz="4" w:space="0" w:color="000000"/>
            </w:tcBorders>
            <w:vAlign w:val="center"/>
          </w:tcPr>
          <w:p>
            <w:pPr>
              <w:pStyle w:val="Normal"/>
              <w:spacing w:lineRule="auto" w:line="360"/>
              <w:jc w:val="center"/>
              <w:rPr/>
            </w:pPr>
            <w:r>
              <w:rPr>
                <w:rFonts w:cs="Cambria" w:ascii="Cambria" w:hAnsi="Cambria"/>
                <w:b/>
                <w:bCs/>
                <w:color w:val="000000"/>
                <w:sz w:val="18"/>
                <w:szCs w:val="18"/>
              </w:rPr>
              <w:t>Outcome Measures</w:t>
            </w:r>
          </w:p>
        </w:tc>
        <w:tc>
          <w:tcPr>
            <w:tcW w:w="964"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Enrollment</w:t>
            </w:r>
          </w:p>
        </w:tc>
        <w:tc>
          <w:tcPr>
            <w:tcW w:w="988"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Age</w:t>
            </w:r>
          </w:p>
        </w:tc>
        <w:tc>
          <w:tcPr>
            <w:tcW w:w="583" w:type="dxa"/>
            <w:tcBorders>
              <w:top w:val="single" w:sz="4" w:space="0" w:color="000000"/>
              <w:bottom w:val="single" w:sz="4" w:space="0" w:color="000000"/>
            </w:tcBorders>
            <w:vAlign w:val="center"/>
          </w:tcPr>
          <w:p>
            <w:pPr>
              <w:pStyle w:val="Normal"/>
              <w:spacing w:lineRule="auto" w:line="360"/>
              <w:jc w:val="center"/>
              <w:rPr>
                <w:rFonts w:ascii="Cambria" w:hAnsi="Cambria" w:cs="Cambria"/>
                <w:b/>
                <w:b/>
                <w:bCs/>
                <w:color w:val="000000"/>
                <w:sz w:val="18"/>
                <w:szCs w:val="18"/>
              </w:rPr>
            </w:pPr>
            <w:r>
              <w:rPr>
                <w:rFonts w:cs="Cambria" w:ascii="Cambria" w:hAnsi="Cambria"/>
                <w:b/>
                <w:bCs/>
                <w:color w:val="000000"/>
                <w:sz w:val="18"/>
                <w:szCs w:val="18"/>
              </w:rPr>
              <w:t>Sex</w:t>
            </w:r>
          </w:p>
        </w:tc>
        <w:tc>
          <w:tcPr>
            <w:tcW w:w="1423" w:type="dxa"/>
            <w:vMerge w:val="continue"/>
            <w:tcBorders>
              <w:top w:val="single" w:sz="4" w:space="0" w:color="000000"/>
              <w:bottom w:val="single" w:sz="4" w:space="0" w:color="000000"/>
            </w:tcBorders>
            <w:vAlign w:val="center"/>
          </w:tcPr>
          <w:p>
            <w:pPr>
              <w:pStyle w:val="Normal"/>
              <w:snapToGrid w:val="false"/>
              <w:spacing w:lineRule="auto" w:line="360"/>
              <w:rPr>
                <w:rFonts w:ascii="Cambria" w:hAnsi="Cambria" w:cs="Cambria"/>
                <w:b/>
                <w:b/>
                <w:bCs/>
                <w:color w:val="000000"/>
                <w:sz w:val="18"/>
                <w:szCs w:val="18"/>
              </w:rPr>
            </w:pPr>
            <w:r>
              <w:rPr>
                <w:rFonts w:cs="Cambria" w:ascii="Cambria" w:hAnsi="Cambria"/>
                <w:b/>
                <w:bCs/>
                <w:color w:val="000000"/>
                <w:sz w:val="18"/>
                <w:szCs w:val="18"/>
              </w:rPr>
            </w:r>
          </w:p>
        </w:tc>
      </w:tr>
      <w:tr>
        <w:trPr>
          <w:trHeight w:val="4225"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intili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07539</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fficacy and Safety Evaluation of Sintilimab in Patients With Advanced or Recurrent Nonsquamous NSCL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w:t>
            </w:r>
            <w:r>
              <w:rPr>
                <w:rFonts w:cs="Cambria" w:ascii="Cambria" w:hAnsi="Cambria"/>
                <w:color w:val="000000"/>
                <w:sz w:val="18"/>
                <w:szCs w:val="18"/>
              </w:rPr>
              <w:t>ot</w:t>
            </w:r>
            <w:r>
              <w:rPr>
                <w:rFonts w:cs="Cambria" w:ascii="Cambria" w:hAnsi="Cambria"/>
                <w:color w:val="000000"/>
                <w:sz w:val="18"/>
                <w:szCs w:val="18"/>
              </w:rPr>
              <w:t xml:space="preserve">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Lung Neoplasms</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intili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etrex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latinu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lacebos</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 xml:space="preserve">Phase </w:t>
            </w:r>
            <w:r>
              <w:rPr>
                <w:rFonts w:cs="Cambria" w:ascii="Cambria" w:hAnsi="Cambria"/>
                <w:color w:val="000000"/>
                <w:sz w:val="18"/>
                <w:szCs w:val="18"/>
              </w:rPr>
              <w:t>3</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Crossover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Quadruple (Participant, Care Provider, Investigator, Outcomes Assess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FS (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S (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RR (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T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378 participants with treatment-related adverse events as assessed by CTCAE v4.03</w:t>
            </w:r>
          </w:p>
        </w:tc>
        <w:tc>
          <w:tcPr>
            <w:tcW w:w="96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7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novent Biologics (Suzhou) Co. Ltd.</w:t>
            </w:r>
          </w:p>
        </w:tc>
      </w:tr>
      <w:tr>
        <w:trPr>
          <w:trHeight w:val="4225"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intili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45971</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IBI310 in Treatment of Patients With Advanced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anced Solid Tumors</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BI31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Sintili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Es </w:t>
            </w:r>
            <w:r>
              <w:rPr>
                <w:rFonts w:cs="宋体;SimSun"/>
                <w:color w:val="000000"/>
                <w:sz w:val="18"/>
                <w:szCs w:val="18"/>
              </w:rPr>
              <w:t>•</w:t>
            </w:r>
            <w:r>
              <w:rPr>
                <w:rFonts w:cs="Cambria" w:ascii="Cambria" w:hAnsi="Cambria"/>
                <w:color w:val="000000"/>
                <w:sz w:val="18"/>
                <w:szCs w:val="18"/>
              </w:rPr>
              <w:t xml:space="preserve">Pharmacokinetics#Cmax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dynamics:lipid paramete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rmacokinetics#AUC</w:t>
            </w:r>
          </w:p>
        </w:tc>
        <w:tc>
          <w:tcPr>
            <w:tcW w:w="96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7</w:t>
            </w:r>
            <w:r>
              <w:rPr>
                <w:rFonts w:cs="Cambria" w:ascii="Cambria" w:hAnsi="Cambria"/>
                <w:color w:val="000000"/>
                <w:sz w:val="18"/>
                <w:szCs w:val="18"/>
              </w:rPr>
              <w:t>4</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18 Years </w:t>
            </w:r>
            <w:r>
              <w:rPr>
                <w:rFonts w:cs="Cambria" w:ascii="Cambria" w:hAnsi="Cambria"/>
                <w:color w:val="000000"/>
                <w:sz w:val="18"/>
                <w:szCs w:val="18"/>
              </w:rPr>
              <w:t xml:space="preserve">to 70 Years </w:t>
            </w:r>
            <w:r>
              <w:rPr>
                <w:rFonts w:cs="Cambria" w:ascii="Cambria" w:hAnsi="Cambria"/>
                <w:color w:val="000000"/>
                <w:sz w:val="18"/>
                <w:szCs w:val="18"/>
              </w:rPr>
              <w:t>(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novent Biologics (Suzhou) Co. Ltd.</w:t>
            </w:r>
          </w:p>
        </w:tc>
      </w:tr>
      <w:tr>
        <w:trPr>
          <w:trHeight w:val="4225"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intili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700476</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eoadjuvant and Concurrent PD-1 Blockade Combined With Definitive Chemoradiation in Nasopharyngeal Carcinoma</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sopharyngeal Neoplasms</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intili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is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adiation: intensitymodulated radiotherapy</w:t>
            </w:r>
            <w:r>
              <w:rPr>
                <w:rFonts w:cs="Cambria" w:ascii="Cambria" w:hAnsi="Cambria"/>
                <w:color w:val="000000"/>
                <w:sz w:val="18"/>
                <w:szCs w:val="18"/>
              </w:rPr>
              <w:t xml:space="preserve"> </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3</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2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18 Years </w:t>
            </w:r>
            <w:r>
              <w:rPr>
                <w:rFonts w:cs="Cambria" w:ascii="Cambria" w:hAnsi="Cambria"/>
                <w:color w:val="000000"/>
                <w:sz w:val="18"/>
                <w:szCs w:val="18"/>
              </w:rPr>
              <w:t xml:space="preserve">to 65 Years </w:t>
            </w:r>
            <w:r>
              <w:rPr>
                <w:rFonts w:cs="Cambria" w:ascii="Cambria" w:hAnsi="Cambria"/>
                <w:color w:val="000000"/>
                <w:sz w:val="18"/>
                <w:szCs w:val="18"/>
              </w:rPr>
              <w:t xml:space="preserve">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un Yat-sen Univers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novent Biologics (Suzhou) Co. Ltd.</w:t>
            </w:r>
          </w:p>
        </w:tc>
      </w:tr>
      <w:tr>
        <w:trPr>
          <w:trHeight w:val="4225"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intili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19824</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D-1 Blockade Combined With Definitive Chemoradiation in Locoregionally-advanced Nasopharyngeal Carcinoma</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sopharyngeal Neoplasms</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intili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is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adiation: intensitymodulated radiotherapy</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related adverse events (irAEs) and serious adverse events (irS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 adverse events (AEs) and serious adverse events (S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proportion of patients who completed radiation within 8 week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proportion of patients who completed 6 cycles of sintili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ailure-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tant failure-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Locoregional failure-free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65 Years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w:t>
            </w:r>
            <w:r>
              <w:rPr>
                <w:rFonts w:cs="Cambria" w:ascii="Cambria" w:hAnsi="Cambria"/>
                <w:color w:val="000000"/>
                <w:sz w:val="18"/>
                <w:szCs w:val="18"/>
              </w:rPr>
              <w:t>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un Yat-sen Univers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novent Biologics (Suzhou) Co. Ltd</w:t>
            </w:r>
          </w:p>
        </w:tc>
      </w:tr>
      <w:tr>
        <w:trPr>
          <w:trHeight w:val="4225"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intili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29925</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fficacy and Safety Evaluation of Sintilimab in Patients With Advanced or Recurrent Squamous NSCL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宋体;SimSun"/>
                <w:color w:val="000000"/>
                <w:sz w:val="18"/>
                <w:szCs w:val="18"/>
              </w:rPr>
              <w:t>•</w:t>
            </w:r>
            <w:r>
              <w:rPr>
                <w:rFonts w:cs="Cambria" w:ascii="Cambria" w:hAnsi="Cambria"/>
                <w:color w:val="000000"/>
                <w:sz w:val="18"/>
                <w:szCs w:val="18"/>
              </w:rPr>
              <w:t>Squamous NSCL</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intili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laceb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latinum</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3</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Crossover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Quadruple (Participant, Care Provider, Investigator, Outcomes Assess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r>
              <w:rPr>
                <w:rFonts w:cs="Cambria" w:ascii="Cambria" w:hAnsi="Cambria"/>
                <w:color w:val="000000"/>
                <w:sz w:val="18"/>
                <w:szCs w:val="18"/>
              </w:rPr>
              <w:t xml:space="preserve"> </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FS(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S (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RR(objective response rat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4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75 Years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novent Biologics (Suzhou) Co. Ltd.</w:t>
            </w:r>
            <w:r>
              <w:rPr>
                <w:rFonts w:cs="Cambria" w:ascii="Cambria" w:hAnsi="Cambria"/>
                <w:color w:val="000000"/>
                <w:sz w:val="18"/>
                <w:szCs w:val="18"/>
              </w:rPr>
              <w:t xml:space="preserve"> </w:t>
            </w:r>
          </w:p>
        </w:tc>
      </w:tr>
      <w:tr>
        <w:trPr>
          <w:trHeight w:val="4225"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parta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99899</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A Study of Efficacy and Safety of LAG525 in Combination With Spartalizumab, or With Spartalizumab and Carboplatin, or With Carboplatin, in Patients With Advanced Triple-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LAG525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parta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arboplati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llocation:</w:t>
            </w:r>
            <w:r>
              <w:rPr>
                <w:rFonts w:cs="Cambria" w:ascii="Cambria" w:hAnsi="Cambria"/>
                <w:color w:val="000000"/>
                <w:sz w:val="18"/>
                <w:szCs w:val="18"/>
              </w:rPr>
              <w:t xml:space="preserve"> </w:t>
            </w:r>
            <w:r>
              <w:rPr>
                <w:rFonts w:cs="Cambria" w:ascii="Cambria" w:hAnsi="Cambria"/>
                <w:color w:val="000000"/>
                <w:sz w:val="18"/>
                <w:szCs w:val="18"/>
              </w:rPr>
              <w:t xml:space="preserve">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per RECIST v1.1 per investigators' assess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kinetics (PK) parameter, Ctrough, of LAG525, spartalizumab and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response (TT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K parameter, Cmax of LAG525, spartalizumab and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K parameter, AUC, of LAG525, spartalizumab and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ti-drug antibodies (ADA) prevalence at baseline for LAG525 and sparta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ti-drug antibodies (ADA) incidence on treatment for LAG525 and spartalizumab</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9</w:t>
            </w:r>
            <w:r>
              <w:rPr>
                <w:rFonts w:cs="Cambria" w:ascii="Cambria" w:hAnsi="Cambria"/>
                <w:color w:val="000000"/>
                <w:sz w:val="18"/>
                <w:szCs w:val="18"/>
              </w:rPr>
              <w:t>6</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vartis Pharmaceuticals </w:t>
            </w:r>
            <w:r>
              <w:rPr>
                <w:rFonts w:cs="宋体;SimSun"/>
                <w:color w:val="000000"/>
                <w:sz w:val="18"/>
                <w:szCs w:val="18"/>
              </w:rPr>
              <w:t>•</w:t>
            </w:r>
            <w:r>
              <w:rPr>
                <w:rFonts w:cs="Cambria" w:ascii="Cambria" w:hAnsi="Cambria"/>
                <w:color w:val="000000"/>
                <w:sz w:val="18"/>
                <w:szCs w:val="18"/>
              </w:rPr>
              <w:t>Novartis</w:t>
            </w:r>
          </w:p>
        </w:tc>
      </w:tr>
      <w:tr>
        <w:trPr>
          <w:trHeight w:val="4225"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parta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742349</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Safety and Efficacy of Novel Immunotherapy Combinations in Patients With Triple Negative Breast Cancer (TN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 (TNBC)</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sparta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LAG525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R17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pma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MCS11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canakin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1 </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llocation: Non</w:t>
            </w:r>
            <w:r>
              <w:rPr>
                <w:rFonts w:cs="Cambria" w:ascii="Cambria" w:hAnsi="Cambria"/>
                <w:color w:val="000000"/>
                <w:sz w:val="18"/>
                <w:szCs w:val="18"/>
              </w:rPr>
              <w:t>-</w:t>
            </w:r>
            <w:r>
              <w:rPr>
                <w:rFonts w:cs="Cambria" w:ascii="Cambria" w:hAnsi="Cambria"/>
                <w:color w:val="000000"/>
                <w:sz w:val="18"/>
                <w:szCs w:val="18"/>
              </w:rPr>
              <w:t xml:space="preserve">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AEs) and Serious Adverse Events (SAEs) as a measure of safe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verity of Adverse Events (AEs) and Serious Adverse Events (SAEs) as a measure of safe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dose limiting toxicities (DLTs) of treatment (Escalation onl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of dose interuptio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of dose reductio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intens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est overall response (B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per RECIST v1.1 and i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esence of antispartalizumab antibod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esence of anti-LAG525 antibod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23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2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vartis Pharmaceuticals </w:t>
            </w:r>
            <w:r>
              <w:rPr>
                <w:rFonts w:cs="宋体;SimSun"/>
                <w:color w:val="000000"/>
                <w:sz w:val="18"/>
                <w:szCs w:val="18"/>
              </w:rPr>
              <w:t>•</w:t>
            </w:r>
            <w:r>
              <w:rPr>
                <w:rFonts w:cs="Cambria" w:ascii="Cambria" w:hAnsi="Cambria"/>
                <w:color w:val="000000"/>
                <w:sz w:val="18"/>
                <w:szCs w:val="18"/>
              </w:rPr>
              <w:t>Novartis</w:t>
            </w:r>
          </w:p>
        </w:tc>
      </w:tr>
      <w:tr>
        <w:trPr>
          <w:trHeight w:val="1534"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37572</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Focused Ultrasound and Pembrolizumab in Metastatic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宋体;SimSun"/>
                <w:color w:val="000000"/>
                <w:sz w:val="18"/>
                <w:szCs w:val="18"/>
              </w:rPr>
              <w:t>•</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r>
              <w:rPr>
                <w:rFonts w:cs="宋体;SimSun"/>
                <w:color w:val="000000"/>
                <w:sz w:val="18"/>
                <w:szCs w:val="18"/>
              </w:rPr>
              <w:t>•</w:t>
            </w:r>
            <w:r>
              <w:rPr>
                <w:rFonts w:cs="Cambria" w:ascii="Cambria" w:hAnsi="Cambria"/>
                <w:color w:val="000000"/>
                <w:sz w:val="18"/>
                <w:szCs w:val="18"/>
              </w:rPr>
              <w:t>Device: Highintensity focused ultrasound (HIFU)</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 in tumor infiltrating lymphocyt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erse event profile of pembrolizumab and HIFU</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w:t>
            </w:r>
            <w:r>
              <w:rPr>
                <w:rFonts w:cs="Cambria" w:ascii="Cambria" w:hAnsi="Cambria"/>
                <w:color w:val="000000"/>
                <w:sz w:val="18"/>
                <w:szCs w:val="18"/>
              </w:rPr>
              <w:t>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rick Dillon, M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of Virginia</w:t>
            </w:r>
          </w:p>
        </w:tc>
      </w:tr>
      <w:tr>
        <w:trPr>
          <w:trHeight w:val="2329"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66844</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Breast Cancer Study of Preoperative Pembrolizumab + Radiation</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r>
              <w:rPr>
                <w:rFonts w:cs="宋体;SimSun"/>
                <w:color w:val="000000"/>
                <w:sz w:val="18"/>
                <w:szCs w:val="18"/>
              </w:rPr>
              <w:t>•</w:t>
            </w:r>
            <w:r>
              <w:rPr>
                <w:rFonts w:cs="Cambria" w:ascii="Cambria" w:hAnsi="Cambria"/>
                <w:color w:val="000000"/>
                <w:sz w:val="18"/>
                <w:szCs w:val="18"/>
              </w:rPr>
              <w:t>Radiation: RT Boost</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Early </w:t>
            </w: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tients who do not necessitate a delay in standard of care treatment after receiving the investigational combination of preoperative Pembrolizumab and radi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s in Tumor Infiltrating Lymphocytes (TI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mbrolizumab-related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related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vasive diseasefree survival after preoperative radiation and Pembrolizumab</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ephen Shia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edars-Sinai Medical Center</w:t>
            </w:r>
          </w:p>
        </w:tc>
      </w:tr>
      <w:tr>
        <w:trPr>
          <w:trHeight w:val="2183"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025035</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in Advanced BRCA-mutated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宋体;SimSun"/>
                <w:color w:val="000000"/>
                <w:sz w:val="18"/>
                <w:szCs w:val="18"/>
              </w:rPr>
              <w:t>•</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per RECIST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per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 CR+PR+SD) per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uration of Response (DOR) for Complete Response (CR) and Partial Response (PR) per RECIST 1.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onica Mit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ck Sharp &amp; Dohme Corp. </w:t>
            </w:r>
            <w:r>
              <w:rPr>
                <w:rFonts w:cs="宋体;SimSun"/>
                <w:color w:val="000000"/>
                <w:sz w:val="18"/>
                <w:szCs w:val="18"/>
              </w:rPr>
              <w:t>•</w:t>
            </w:r>
            <w:r>
              <w:rPr>
                <w:rFonts w:cs="Cambria" w:ascii="Cambria" w:hAnsi="Cambria"/>
                <w:color w:val="000000"/>
                <w:sz w:val="18"/>
                <w:szCs w:val="18"/>
              </w:rPr>
              <w:t>Cedars-Sinai Medical Center</w:t>
            </w:r>
          </w:p>
        </w:tc>
      </w:tr>
      <w:tr>
        <w:trPr>
          <w:trHeight w:val="2241"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99477</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Changes In PD-L1 Expression During Preoperative Treatment With Nab-Paclitaxel And Pembrolizumab In Hormone Receptor-Posi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cedure: Biopsy</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 in PDL1 Expression By Immunohistochemistry From Baseline Biopsy to Biopsy After 2-Week Treatment (biopsy 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Absolute Change in PD-L1 Expression By Immunohistochemistry From Baseline Biopsy to Biopsy After Treatment with Nab-Paclitaxel or Pembrolizumab Monotherapy (biopsy 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Absolute Change in Expression of Core Immune Biomarkers (stromal TILs; PD-1; PDL2; CD8) from Baseline Biopsy to Biopsy After 2- Week Treatment (biopsy 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Absolute Change in Expression of Core Immune Biomarkers (stromal TILs; PD-1; PD-L2; CD8) from Baseline Biopsy to Biopsy After Treatment with Nab-Paclitaxel or Pembrolizumab Monotherapy (biopsy 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Grade Of All Treatment-Related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 Complet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isease-Free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ana-Farber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494"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93845</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Pembrolizumab Plus Fulvestrant in Hormone Receptor Positive, HER-2 Negative Advanced/Metastatic Breast Cancer Patient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 xml:space="preserve">Breast Cancer </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r>
              <w:rPr>
                <w:rFonts w:cs="宋体;SimSun"/>
                <w:color w:val="000000"/>
                <w:sz w:val="18"/>
                <w:szCs w:val="18"/>
              </w:rPr>
              <w:t>•</w:t>
            </w:r>
            <w:r>
              <w:rPr>
                <w:rFonts w:cs="Cambria" w:ascii="Cambria" w:hAnsi="Cambria"/>
                <w:color w:val="000000"/>
                <w:sz w:val="18"/>
                <w:szCs w:val="18"/>
              </w:rPr>
              <w:t>Drug: Fulvestrant</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afety profile of pembrolizumab plus fulvestrant</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ancy Chan, MD </w:t>
            </w: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g Ten Cancer Research Consortium</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051659</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Randomized Phase II Study Of Eribulin Mesylate With or Without Pembrolizumab For Metastatic Hormone Receptor Posi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ribulin Mesyl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Rate of each Toxicity (safety and tolerabilit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8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ana-Farber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62060</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VX-410 Vaccine Plus Pembrolizumab in HLA-A2+ Metastatic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r>
              <w:rPr>
                <w:rFonts w:cs="宋体;SimSun"/>
                <w:color w:val="000000"/>
                <w:sz w:val="18"/>
                <w:szCs w:val="18"/>
              </w:rPr>
              <w:t>•</w:t>
            </w:r>
            <w:r>
              <w:rPr>
                <w:rFonts w:cs="Cambria" w:ascii="Cambria" w:hAnsi="Cambria"/>
                <w:color w:val="000000"/>
                <w:sz w:val="18"/>
                <w:szCs w:val="18"/>
              </w:rPr>
              <w:t>Biological: PVX-410</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Response following treatment with PVX-410 in combination with pembrolizumab </w:t>
            </w:r>
            <w:r>
              <w:rPr>
                <w:rFonts w:cs="宋体;SimSun"/>
                <w:color w:val="000000"/>
                <w:sz w:val="18"/>
                <w:szCs w:val="18"/>
              </w:rPr>
              <w:t>•</w:t>
            </w:r>
            <w:r>
              <w:rPr>
                <w:rFonts w:cs="Cambria" w:ascii="Cambria" w:hAnsi="Cambria"/>
                <w:color w:val="000000"/>
                <w:sz w:val="18"/>
                <w:szCs w:val="18"/>
              </w:rPr>
              <w:t xml:space="preserve">Late Immune response after treatment with PVX-410 and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reatment emergent adverse events (safety and tolerability) of PVX-410 in combination with pembrolizumab </w:t>
            </w: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uration of respons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sachusetts General Hospital </w:t>
            </w: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25547</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Pembrolizumab and Mifepristone in Patients With Advanced HER2-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anced HER2- 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r>
              <w:rPr>
                <w:rFonts w:cs="宋体;SimSun"/>
                <w:color w:val="000000"/>
                <w:sz w:val="18"/>
                <w:szCs w:val="18"/>
              </w:rPr>
              <w:t>•</w:t>
            </w:r>
            <w:r>
              <w:rPr>
                <w:rFonts w:cs="Cambria" w:ascii="Cambria" w:hAnsi="Cambria"/>
                <w:color w:val="000000"/>
                <w:sz w:val="18"/>
                <w:szCs w:val="18"/>
              </w:rPr>
              <w:t xml:space="preserve">Drug: Mifepristone </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llocation: Non</w:t>
            </w:r>
            <w:r>
              <w:rPr>
                <w:rFonts w:cs="Cambria" w:ascii="Cambria" w:hAnsi="Cambria"/>
                <w:color w:val="000000"/>
                <w:sz w:val="18"/>
                <w:szCs w:val="18"/>
              </w:rPr>
              <w:t>-</w:t>
            </w:r>
            <w:r>
              <w:rPr>
                <w:rFonts w:cs="Cambria" w:ascii="Cambria" w:hAnsi="Cambria"/>
                <w:color w:val="000000"/>
                <w:sz w:val="18"/>
                <w:szCs w:val="18"/>
              </w:rPr>
              <w:t xml:space="preserve">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ate of overall response based on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tients with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ate of overall response based on irRECIST</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4</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of Chicago</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3985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valuation of Pembrolizumab in Lymphopenic Metastatic Breast Cancer Patients Treated With Metronomic Cyclophosphamide</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50mg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 100 MG in 4 ML Injectio</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vere Toxicities (ST) in Run-In Phase Par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24-week Clinical Benefit Rate (CBR24w) in Phase II par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CI (Events of Clinical Intere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at 24 week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erse events reporting</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6</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ntre Leon Berar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513472</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to Evaluate the Efficacy and Safety of Eribulin Mesylate in Combination With Pembrolizumab in Participants With Metastatic Triple-Negative Breast Cancer (mTN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ribulin Mesyl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RR in the Programmed Death Receptor-Ligand 1 (PD-L1) positive se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FS in the PD-L1 positive se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S in the PD-L1 positive se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R in the PD-L1 positive se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BR in the PD-L1 positive set</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4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isai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91276</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b Study of Pegylated Liposomal Doxorubicin and Pembrolizumab in Endocrineresistant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hemotherapy Drugs, Cancer</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stablish a safe dose of PLD when delivered in combination with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valuate the Tumor Response Rate according to Response Evaluation Criteria in Solid Tumors (RECIST) after 9 weeks (3 cycles) of treatment in patients with measurable disea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valuate the safety and DLT of the PLD and pembrolizumab combination, as indicated by the number of study participants with treatmentrelated Adverse Events, and the class of Adverse Events as assessed by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o characterize the PK of PLD when delivered in combination with pembrolizumab, by measuring and comparing the Area under the curve (AUC) for doxorubicin (liposomal) obtained during Cycles 1 and 3.</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haare Zedek Medical Center</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92918</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in Hormone Receptor-positive, hyperMUTATted Metastatic Breast Cancer Identified by Whole exOme sequeNcing ('MUTATION2')</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 of objective response rate(ORR) by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linical benefit rate(CBR) by RECIST 1.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9</w:t>
            </w:r>
            <w:r>
              <w:rPr>
                <w:rFonts w:cs="Cambria" w:ascii="Cambria" w:hAnsi="Cambria"/>
                <w:color w:val="000000"/>
                <w:sz w:val="18"/>
                <w:szCs w:val="18"/>
              </w:rPr>
              <w:t xml:space="preserve">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Yonsei University</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77468</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ffects of MK-3475 (Pembrolizumab) on the Breast Tumor Microenvironment in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Triple 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Merck 3475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adiation: Intraoperative radiation therapy (IORT)</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umber of subjects with signifcant mean percent change in TIL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21 Years to 80 Years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ileen Connolly </w:t>
            </w: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olumbia University</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3294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to Evaluate Concurrent VRP-HER2 Vaccination and Pembrolizumab for Patients With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ER2+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VRPHER2 </w:t>
            </w:r>
            <w:r>
              <w:rPr>
                <w:rFonts w:cs="宋体;SimSun"/>
                <w:color w:val="000000"/>
                <w:sz w:val="18"/>
                <w:szCs w:val="18"/>
              </w:rPr>
              <w:t>•</w:t>
            </w:r>
            <w:r>
              <w:rPr>
                <w:rFonts w:cs="Cambria" w:ascii="Cambria" w:hAnsi="Cambria"/>
                <w:color w:val="000000"/>
                <w:sz w:val="18"/>
                <w:szCs w:val="18"/>
              </w:rPr>
              <w:t>Biological: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Tumor infiltrating Lymphocytes and HER2 specific antibod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ate and severity of Adverse Event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9</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bert Lyerl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uke University</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90845</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and Exemestane/ Leuprolide in Premenopausal HR+/ HER2- Locally Advanced or Metastatic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menopausal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 Exemestane/ Leuprolid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PFS rate at 8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treatment-related adverse events as assessed by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PFS based on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overall response rate (ORR) based on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clinical benefit rate (CBR) based on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he duration of overall response (DOR) based on RECIST 1.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20</w:t>
            </w:r>
            <w:r>
              <w:rPr>
                <w:rFonts w:cs="Cambria" w:ascii="Cambria" w:hAnsi="Cambria"/>
                <w:color w:val="000000"/>
                <w:sz w:val="18"/>
                <w:szCs w:val="18"/>
              </w:rPr>
              <w:t xml:space="preserve">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ational Taiwan University Hospit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411656</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MK-3475 for Metastatic Inflammatory Breast Cancer (MI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MK-3475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ehavioral: Follow Up/Phone Call</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isease Control Rat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D. Anderson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720431</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TAC-0001 and Pembrolizumab Phase Ib Combination Trial in Metastatic Triple-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w:t>
            </w:r>
            <w:r>
              <w:rPr>
                <w:rFonts w:cs="Cambria" w:ascii="Cambria" w:hAnsi="Cambria"/>
                <w:color w:val="000000"/>
                <w:sz w:val="18"/>
                <w:szCs w:val="18"/>
              </w:rPr>
              <w:t xml:space="preserve"> </w:t>
            </w:r>
            <w:r>
              <w:rPr>
                <w:rFonts w:cs="Cambria" w:ascii="Cambria" w:hAnsi="Cambria"/>
                <w:color w:val="000000"/>
                <w:sz w:val="18"/>
                <w:szCs w:val="18"/>
              </w:rPr>
              <w:t>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TTAC-0001 and pembrolizumab combinatio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ogenic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rmAbcine</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72334</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Her2-BATS and Pembrolizumab in Metastatic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HER2 BATs with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ies on each schedule/ar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ies on the selected arm in the expansion cohor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response to treatment in bloo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3</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niversity of Virgin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734290</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andard of Care Chemotherapy Plus Pembrolizumab for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Triple 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apecitabin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eatment-Associated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tients who complete chemotherapy without a dose delay of more than 21 day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response rat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8</w:t>
            </w:r>
            <w:r>
              <w:rPr>
                <w:rFonts w:cs="Cambria" w:ascii="Cambria" w:hAnsi="Cambria"/>
                <w:color w:val="000000"/>
                <w:sz w:val="18"/>
                <w:szCs w:val="18"/>
              </w:rPr>
              <w:t>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vidence Health &amp; Services </w:t>
            </w: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73239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 Study of Pembrolizumab+Carboplatin in Breast Related Cancer Antigens-related Metastatic Breast Cancer (PEMBRACA)</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 25 MG(milligram)/ML</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TP (time to tumor progressio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w:t>
            </w:r>
            <w:r>
              <w:rPr>
                <w:rFonts w:cs="Cambria" w:ascii="Cambria" w:hAnsi="Cambria"/>
                <w:color w:val="000000"/>
                <w:sz w:val="18"/>
                <w:szCs w:val="18"/>
              </w:rPr>
              <w:t>3</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RTESI LAURA </w:t>
            </w:r>
            <w:r>
              <w:rPr>
                <w:rFonts w:cs="宋体;SimSun"/>
                <w:color w:val="000000"/>
                <w:sz w:val="18"/>
                <w:szCs w:val="18"/>
              </w:rPr>
              <w:t>•</w:t>
            </w:r>
            <w:r>
              <w:rPr>
                <w:rFonts w:cs="Cambria" w:ascii="Cambria" w:hAnsi="Cambria"/>
                <w:color w:val="000000"/>
                <w:sz w:val="18"/>
                <w:szCs w:val="18"/>
              </w:rPr>
              <w:t>Azienda Ospedaliero-Universitaria di Modena</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21352</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arboplatin, Nab-Paclitaxel and Pembrolizumab for Metastatic Triple-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Triple 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overall response rate (ORR) in patients treated with CN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progressionfree survival (PFS) in patients treated with CN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disease control rate (DCR) in patients treated with CNP </w:t>
            </w:r>
            <w:r>
              <w:rPr>
                <w:rFonts w:cs="宋体;SimSun"/>
                <w:color w:val="000000"/>
                <w:sz w:val="18"/>
                <w:szCs w:val="18"/>
              </w:rPr>
              <w:t>•</w:t>
            </w:r>
            <w:r>
              <w:rPr>
                <w:rFonts w:cs="Cambria" w:ascii="Cambria" w:hAnsi="Cambria"/>
                <w:color w:val="000000"/>
                <w:sz w:val="18"/>
                <w:szCs w:val="18"/>
              </w:rPr>
              <w:t>Determine duration of response in patients treated with CNP</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ase Comprehensive Cancer Center</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72505</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Pembrolizumab (MK-3475) Versus Placebo in Combination With Neoadjuvant Chemotherapy &amp; Adjuvant Endocrine Therapy in the Treatment of Early-Stage Estrogen Receptor-Positive, Human Epidermal Growth Factor Receptor 2-Negative (ER+/HER2-) Breast Cancer (MK-3475-756/KEYNOTE-756)</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mbrolizumab (K)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lacebo (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X)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xorubicin hydrochloride (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pirubicin (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C) </w:t>
            </w:r>
            <w:r>
              <w:rPr>
                <w:rFonts w:cs="宋体;SimSun"/>
                <w:color w:val="000000"/>
                <w:sz w:val="18"/>
                <w:szCs w:val="18"/>
              </w:rPr>
              <w:t>•</w:t>
            </w:r>
            <w:r>
              <w:rPr>
                <w:rFonts w:cs="Cambria" w:ascii="Cambria" w:hAnsi="Cambria"/>
                <w:color w:val="000000"/>
                <w:sz w:val="18"/>
                <w:szCs w:val="18"/>
              </w:rPr>
              <w:t xml:space="preserve">Drug: Endocrine 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adiation: Radiation 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cedure: Surgery</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3</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Triple (Participant, Investigator, Outcomes Assess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al Complete Response (pCR) Rate Using the Definition of ypT0/Tis ypN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ent-Free Survival (E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CR Rate Using the Definition of ypT0ypN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CR Rate Using the Definition of ypT0/T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CR Rate Using the Definitions of ypT0/Tis ypN0, ypT0/Tis, and ypT0 ypN0 in Participants With a Combined Positive Score [CPS] #1 </w:t>
            </w:r>
            <w:r>
              <w:rPr>
                <w:rFonts w:cs="宋体;SimSun"/>
                <w:color w:val="000000"/>
                <w:sz w:val="18"/>
                <w:szCs w:val="18"/>
              </w:rPr>
              <w:t>•</w:t>
            </w:r>
            <w:r>
              <w:rPr>
                <w:rFonts w:cs="Cambria" w:ascii="Cambria" w:hAnsi="Cambria"/>
                <w:color w:val="000000"/>
                <w:sz w:val="18"/>
                <w:szCs w:val="18"/>
              </w:rPr>
              <w:t xml:space="preserve">EFS in Participants With a CPS #1 </w:t>
            </w:r>
            <w:r>
              <w:rPr>
                <w:rFonts w:cs="宋体;SimSun"/>
                <w:color w:val="000000"/>
                <w:sz w:val="18"/>
                <w:szCs w:val="18"/>
              </w:rPr>
              <w:t>•</w:t>
            </w:r>
            <w:r>
              <w:rPr>
                <w:rFonts w:cs="Cambria" w:ascii="Cambria" w:hAnsi="Cambria"/>
                <w:color w:val="000000"/>
                <w:sz w:val="18"/>
                <w:szCs w:val="18"/>
              </w:rPr>
              <w:t xml:space="preserve">OS in Participants With a CPS #1 </w:t>
            </w:r>
            <w:r>
              <w:rPr>
                <w:rFonts w:cs="宋体;SimSun"/>
                <w:color w:val="000000"/>
                <w:sz w:val="18"/>
                <w:szCs w:val="18"/>
              </w:rPr>
              <w:t>•</w:t>
            </w:r>
            <w:r>
              <w:rPr>
                <w:rFonts w:cs="Cambria" w:ascii="Cambria" w:hAnsi="Cambria"/>
                <w:color w:val="000000"/>
                <w:sz w:val="18"/>
                <w:szCs w:val="18"/>
              </w:rPr>
              <w:t xml:space="preserve">Number of Participants Experiencing an Adverse Event (A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Experiencing a Serious Adverse Event (SA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4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14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032107</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Pembrolizumab In Combination With TrastuzumabDM1</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DM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reatmentEmergent Adverse Events [Safety and Tolerabil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 Rat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ana-Farber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15798</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Immunotherapy in Combination With Chemotherapy in HER2- negative Inflammatory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flammatory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Injec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eoadjuvant (F)EC-paclitaxel chemotherapy</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ntral evaluation of pathological complet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y (DLT) rat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ccurrence of serious adverse events and adverse events starting grade 2 or grade 1 (run-in period) </w:t>
            </w:r>
            <w:r>
              <w:rPr>
                <w:rFonts w:cs="宋体;SimSun"/>
                <w:color w:val="000000"/>
                <w:sz w:val="18"/>
                <w:szCs w:val="18"/>
              </w:rPr>
              <w:t>•</w:t>
            </w:r>
            <w:r>
              <w:rPr>
                <w:rFonts w:cs="Cambria" w:ascii="Cambria" w:hAnsi="Cambria"/>
                <w:color w:val="000000"/>
                <w:sz w:val="18"/>
                <w:szCs w:val="18"/>
              </w:rPr>
              <w:t xml:space="preserve">Local evaluation of pathological complet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disease-free survival (ID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ent free survival (E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 (O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8</w:t>
            </w:r>
            <w:r>
              <w:rPr>
                <w:rFonts w:cs="Cambria" w:ascii="Cambria" w:hAnsi="Cambria"/>
                <w:color w:val="000000"/>
                <w:sz w:val="18"/>
                <w:szCs w:val="18"/>
              </w:rPr>
              <w:t>1</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stitut PaoliCalmett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SD France</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45961</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Trial Using ctDNA Blood Tests to Detect Cancer Cells After Standard Treatment to Trigger Additional Treatment in Early Stage Triple Negative Breast Cancer Patient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Triple 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w:t>
            </w:r>
            <w:r>
              <w:rPr>
                <w:rFonts w:cs="Cambria" w:ascii="Cambria" w:hAnsi="Cambria"/>
                <w:color w:val="000000"/>
                <w:sz w:val="18"/>
                <w:szCs w:val="18"/>
              </w:rPr>
              <w:t xml:space="preserve"> </w:t>
            </w:r>
            <w:r>
              <w:rPr>
                <w:rFonts w:cs="Cambria" w:ascii="Cambria" w:hAnsi="Cambria"/>
                <w:color w:val="000000"/>
                <w:sz w:val="18"/>
                <w:szCs w:val="18"/>
              </w:rPr>
              <w:t>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Double (Participant, Care Provid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ositive ctDNA detection by 12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ositive ctDNA detection by 24 month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bsence of detectable ctDNA or disease recurrence 12 months after commencin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ctDNA detec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ction of overt metastatic disease at time of first ctDNA detection in patients allocated to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ead time between ctDNA detection and disease recurrence in the pembrolizumab treatment and observation group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bsence of detectable ctDNA or disease recurrence after 12 months in the observation grou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fety and tolerability of pembrolizumab assessed using NCI CTCAE v4.0, and the proportion of patients reporting dose reductions or delay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ommencement of treatment in patients randomised to receive pembrolizumab</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0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6</w:t>
            </w:r>
            <w:r>
              <w:rPr>
                <w:rFonts w:cs="Cambria" w:ascii="Cambria" w:hAnsi="Cambria"/>
                <w:color w:val="000000"/>
                <w:sz w:val="18"/>
                <w:szCs w:val="18"/>
              </w:rPr>
              <w:t xml:space="preserve"> Years and older (</w:t>
            </w:r>
            <w:r>
              <w:rPr>
                <w:rFonts w:cs="Cambria" w:ascii="Cambria" w:hAnsi="Cambria"/>
                <w:color w:val="000000"/>
                <w:sz w:val="18"/>
                <w:szCs w:val="18"/>
              </w:rPr>
              <w:t>Child,</w:t>
            </w:r>
            <w:r>
              <w:rPr>
                <w:rFonts w:cs="Cambria" w:ascii="Cambria" w:hAnsi="Cambria"/>
                <w:color w:val="000000"/>
                <w:sz w:val="18"/>
                <w:szCs w:val="18"/>
              </w:rPr>
              <w:t>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stitute of Cancer Research, United Kingdom</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ational Institute for Health Research Biomedical Research Centre at the Royal Marsden / Institute of Cancer Research UK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051672</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II PEMBROLIZUMAB + PALLIATIVE RADIOTHERAPY IN 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adiation: Palliative radiotherapy</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bsolute Risk Reductio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ana-Farber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10957</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afety and Efficacy of SGNLIV1A Plus Pembrolizumab for Patients With Locally-Advanced or Metastatic Triple-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Neoplasms</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GN-LIV1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nfirmed 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laboratory abnormal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dose-limiting toxic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2</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attle Genetics,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1676753</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II PEMBROLIZUMAB + PALLIATIVE RADIOTHERAPY IN 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anced or Metastat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inacicl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tolerated dose (MT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fine dose-limiting toxicities (DL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ti-tumor activity in patients with advanced triple negative breast cancer</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2</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85 Years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Jo Chi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of California, San Francisco</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97389</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ffect of Pembrolizumab (Keytruda®) on Biomarkers in Early ER/PR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ormone Receptor Negative Neoplasm</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Early </w:t>
            </w: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Basic Science</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D-1 express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rease in the amount of TIL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D-L1 expressio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4</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100 Years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aire Ziekenhuizen Leuven</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025880</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al to Evaluate Efficacy and Safety of Pembrolizumab and Gemcitabine in HER2-negative A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anced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Gemcitabin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rate of Dose Limiting Toxicity (DLT) within the first cyc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ommended Phase II Dose (RP2D) of gemcitabine in combination with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sponse Duration (R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he Number of Participants Who Experienced Adverse Events (A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panish Breast Cancer Research Grou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39948</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eoadjuvant Phase II Study of Pembrolizumab And Carboplatin Plus Docetaxel in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w:t>
            </w:r>
            <w:r>
              <w:rPr>
                <w:rFonts w:cs="Cambria" w:ascii="Cambria" w:hAnsi="Cambria"/>
                <w:color w:val="000000"/>
                <w:sz w:val="18"/>
                <w:szCs w:val="18"/>
              </w:rPr>
              <w:t>-</w:t>
            </w:r>
            <w:r>
              <w:rPr>
                <w:rFonts w:cs="Cambria" w:ascii="Cambria" w:hAnsi="Cambria"/>
                <w:color w:val="000000"/>
                <w:sz w:val="18"/>
                <w:szCs w:val="18"/>
              </w:rPr>
              <w:t>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ce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gfilgrastim</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al complete response (pCR)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inimal residual disease (MRD)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ecurrence-free survival (RF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0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70 Years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niversity of Kansas Medical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bookmarkStart w:id="0" w:name="_Hlk530862095"/>
            <w:bookmarkEnd w:id="0"/>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81303</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tudy of Imprime PGG and Pembrolizumab in Advanced Melanoma and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anced 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Imprime PGG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to Imprime PGG + pembrolizumab using RECIST v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response (TTR) using RECIST v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mplete response rate (CRR) using RECIST v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overall response (DoR) using RECIST v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and PFS rate at 6 months and 1 year using RECIST v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and OS rate at 1 year using RECIST v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rmacokinetic (PK) data of Imprime PGG in combination with Pembrolizumab</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9</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ther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22856</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 II Study of Pembrolizumab &amp; Eribulin in Patients With HR+/ HER2- MBC Previously Treated With Anthracyclines &amp; Taxane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Eribuli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fficacy of pembrolizumab in combination with eribul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CBR in subjects with programmed death ligand-1 (PD-L1) positive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PFS in subjects with PD-L1 positive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OS in subjects with PD-L1 positive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overall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ORR in subjects with PD-L1 positive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DoR in subjects with PD-L1 positive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afety and tolerability of pembrolizumab in combination with eribuli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4</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dSIR</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49238</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And Stereotactic Radiosurgery (Srs) Of Selected Brain Metastases In Breast Cancer Patient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ain Metastases</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umor response for nonirradiated brain lesions at 8 weeks according to RECIST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rrelation of abscopal responses with the radiation dose receiv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 - assessed from the start of study drug until death in nonirradiation metastases in the rest of the body by routine imaging.</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1</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9 Years to 90 Years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Weill Medical College of Cornell University</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018080</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ilot Study of Paclitaxel Plus Pembrolizumab in Metastatic HER2-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 Fema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al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aclitaxel</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ade 3 or 4 treatmentrelated adverse ev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uration of respons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toinette Ta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arolinas Healthcare System</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280262</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ombination Study of SVBR-1-GM in Combination With Pembrolizumab</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Fema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Neoplasm Female</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SVBR-1-G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Low dose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Interferon Inoculatio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e the Safety of SV-BR-1-GM (Adverse Events) when administered in combination with ipilimumab (for patients with PD-L1/2- tumors) or pembrolizumab (for patients with PD-L1/2+ tumors) [Safe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e the Safety of SV-BR-1-GM (Laboratory Parameters) when administered in combination with ipilimumab (for patients with PD-L1/2- tumors) or pembrolizumab (for patients with PD-L1/2+ tumors) [Safe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e the tumor response to SV-BR-1-GM (ORR) when administered in combination with ipilimumab (for patients with PD-L1/2- tumors) or pembrolizumab (for patients with PD L1/2+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e the tumor response to SV-BR-1- GM (Non-progression) when administered in combination with ipilimumab (for patients with PD-L1/2- tumors) or pembrolizumab (for patients with PD L1/2+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valuate the tumor response to SV-BR-1-GM (Durability of response) when administered in combination with ipilimumab (for patients with PD-L1/2- tumors) or pembrolizumab (for patients with PD L1/2+</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iaCell Therapeutics Corpor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ancer Insight, LL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095352</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Randomized Phase II Study of Pembrolizumab, an Anti-PD (Programmed Cell Death)-1 Antibody, in Combination With Carboplatin Compared to Carboplatin Alone in Breast Cancer Patients With Chest Wall Disease</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hest Wall Disease</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Trastu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Crossover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defined as CR/PR assessed by 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RR defined as CR/PR assessed by immunerelated (ir)RECIST</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8</w:t>
            </w:r>
            <w:r>
              <w:rPr>
                <w:rFonts w:cs="Cambria" w:ascii="Cambria" w:hAnsi="Cambria"/>
                <w:color w:val="000000"/>
                <w:sz w:val="18"/>
                <w:szCs w:val="18"/>
              </w:rPr>
              <w:t>4</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niversity of California, San Francisco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yo Clini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Johns Hopkins Univers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anslational Breast Cancer Research Consortiu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assachusetts General Hospita</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84558</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Bemcentinib (BGB324) in Combination With Pembrolizumab in Patients With TN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flammatory Breast Cancer Stage IV</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Bemcentinib;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Progress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umber of patients with Adverse Events (as assessed by CTCAE v4.03)</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w:t>
            </w:r>
            <w:r>
              <w:rPr>
                <w:rFonts w:cs="Cambria" w:ascii="Cambria" w:hAnsi="Cambria"/>
                <w:color w:val="000000"/>
                <w:sz w:val="18"/>
                <w:szCs w:val="18"/>
              </w:rPr>
              <w:t>6</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erGenBio AS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44589</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ffect of Pembrolizumab and Cisplatin on Metastatic, Locally Recurrent or Inoperable Triple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isplati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evaluate the efficacy of combination pembrolizumab and cisplatin in participants with advanced TNB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fety of pembrolizumab and cisplatin in participants with advanced TNB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 (OS) in participants with advanced TNBC treated with pembrolizumab and cisplati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w:t>
            </w:r>
            <w:r>
              <w:rPr>
                <w:rFonts w:cs="Cambria" w:ascii="Cambria" w:hAnsi="Cambria"/>
                <w:color w:val="000000"/>
                <w:sz w:val="18"/>
                <w:szCs w:val="18"/>
              </w:rPr>
              <w:t>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niversity of Washingt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71748</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Anti-PD-1 (Pembrolizumab) + Hormonal Therapy in HR-positive Localized IBC Patients With Non-pCR to Neoadjuvant Chemotherapy</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flammatory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alignant Neoplasm of Breast</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isease-free survival (DF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D. Anderson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67720</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ratumoral Tavo and Pembro in Patients With Inoperable Locally Advanced or Metastatic TN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Triple Negative 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tavokinogene telseplasmi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evice: Immunopuls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ncoSec Medical Incorporated</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755272</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Pembrolizumab With Carboplatin and Gemcitabine in Patients With Metastatic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arcinoma Breast Stage IV</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Gemcitabin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reatmentRelated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8</w:t>
            </w:r>
            <w:r>
              <w:rPr>
                <w:rFonts w:cs="Cambria" w:ascii="Cambria" w:hAnsi="Cambria"/>
                <w:color w:val="000000"/>
                <w:sz w:val="18"/>
                <w:szCs w:val="18"/>
              </w:rPr>
              <w:t>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Fox Chase Cancer Center</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89819</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eoadjuvant Pembrolizumab(Pbr)/NabPaclitaxel Followed by Pbr/ Epirubicin/Cyclophosphamide in TN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alignant Neoplasm of Breast</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pi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yclophosphamid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thological Complete Response (pCR)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treatment-related adverse events as assessed by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ORTC QLQ-BR2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ORTC QLQ-C30</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w:t>
            </w:r>
            <w:r>
              <w:rPr>
                <w:rFonts w:cs="Cambria" w:ascii="Cambria" w:hAnsi="Cambria"/>
                <w:color w:val="000000"/>
                <w:sz w:val="18"/>
                <w:szCs w:val="18"/>
              </w:rPr>
              <w:t>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stitut fuer Frauengesundhei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elgene Corporation</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778685</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Letrozole, and Palbociclib in Treating Postmenopausal Patients With Newly Diagnosed Metastatic Stage IV Estrogen Receptor Posi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Posi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ostmenopaus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tage IV 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Letrozo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lbocicl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sponse rate (CR or PR) assessed using RECIST version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mplete response rate assessed using RECIST version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assessed using RECIST version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assessed by NCI CTCAE, version 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assessed using RECIST version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assessed using RECIST version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ime to treatment failure assessed using irRECIST</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2</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ity of Hope Medical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06415</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and Binimetinib in Treating Patients With Locally Advanced or Metastatic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A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B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V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Negative Breast Carcin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Bini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TD of pembrolizumab in combination with binimetinib using the standard 3+3 design assessed by Common Terminology Criteria for Adverse Events version 4.0 (Phase 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RR as assessed by RECIST (Phase 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RR by ir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F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yo Clini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648477</w:t>
            </w:r>
            <w:r>
              <w:rPr>
                <w:rFonts w:cs="Cambria" w:ascii="Cambria" w:hAnsi="Cambria"/>
                <w:color w:val="000000"/>
                <w:sz w:val="18"/>
                <w:szCs w:val="18"/>
              </w:rPr>
              <w:t xml:space="preserve"> </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and Doxorubicin Hydrochloride or Anti-Estrogen Therapy in Treating Patients With Triple-Negative or Hormone Receptor-Positive Metastatic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Posi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Posi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V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Negative Breast Carcin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nastrozo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xorubicin Hydrochlor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xemesta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Letrozo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oxicities, assessed by Common Terminology Criteria for Adverse Events, version 4.0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in PD-L1 not enriched stage IV breast cancer when combining a previously untested combination of pembrolizumab and aromatase inhibitor (exemestane preferred) (Cohort 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in PD-L1 not enriched stage IV breast cancer when combining a previously untested combination of pembrolizumab and doxorubicin hydrochloride (Cohort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assessed using the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assessed using the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assessed using the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sponse, assessed using the RECIST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ime-to-treatment failure, assessed using the RECIST 1.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6</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ity of Hope Medical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ational Cancer Institute (NC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297176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and Enobosarm in Treating Patients With Androgen Receptor Positive Metastatic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drogen Receptor Posi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A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B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V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TripleNegative Breast Carcin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nobosar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 limiting toxicities assessed by NCI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AEs) assessed by National Cancer Institute (NCI) Common Terminology Criteria for Adverse Events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sponse rate (CR or PR) assessed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BR assessed by ir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R defined as time from documentation of tumor response to disease progression or death in CR or PR patients assessed by ir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FS defined as failure of treatment or death as a result of any cause assessed by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S assessed by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FS assessed using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TF defined as time to treatment termination for any reason assessed by RECIST v1.1 </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9</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ity of Hope Medical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012230</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and Ruxolitinib Phosphate in Treating Patients With Metastatic Stage IV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rcinoma Metastatic in the Bo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V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Negative Breast Carcin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Ruxolitinib Phosphat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assessed by NCI CTCAE version 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TD defined as the dose level below the lowest dose that induces doselimiting toxicity in at least one-third of patients assessed by National Cancer Institute (NCI) Common Terminology Criteria for Adverse Events (CTCAE) version 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est response defined as best objective status recorded from the start of the treatment until disease progression/recurrence assessed by modified RECIST criteria</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yo Clini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99453</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Chemokine Modulation Therapy and Pembrolizumab in Treating Participants With Metastatic Triple-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w:t>
            </w:r>
            <w:r>
              <w:rPr>
                <w:rFonts w:cs="Cambria" w:ascii="Cambria" w:hAnsi="Cambria"/>
                <w:color w:val="000000"/>
                <w:sz w:val="18"/>
                <w:szCs w:val="18"/>
              </w:rPr>
              <w:t>o</w:t>
            </w:r>
            <w:r>
              <w:rPr>
                <w:rFonts w:cs="Cambria" w:ascii="Cambria" w:hAnsi="Cambria"/>
                <w:color w:val="000000"/>
                <w:sz w:val="18"/>
                <w:szCs w:val="18"/>
              </w:rPr>
              <w:t xml:space="preserve">t </w:t>
            </w:r>
            <w:r>
              <w:rPr>
                <w:rFonts w:cs="Cambria" w:ascii="Cambria" w:hAnsi="Cambria"/>
                <w:color w:val="000000"/>
                <w:sz w:val="18"/>
                <w:szCs w:val="18"/>
              </w:rPr>
              <w:t>yet</w:t>
            </w:r>
            <w:r>
              <w:rPr>
                <w:rFonts w:cs="Cambria" w:ascii="Cambria" w:hAnsi="Cambria"/>
                <w:color w:val="000000"/>
                <w:sz w:val="18"/>
                <w:szCs w:val="18"/>
              </w:rPr>
              <w:t xml:space="preserve">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atomic Stage IV Breast Cancer AJC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gesterone Receptor Negative</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Biops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Chemokine Modulation 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elecox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Recombinant Interferon Alfa-2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Rintatolimo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as measured by immune-related Response Evaluation Criteria in Solid Tumors (irRECIST) criteria 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as measured by irRECIST 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as measured by irRECIST 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as measured by irRECIST 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of adverse events graded according to Common Terminology Criteria for Adverse Events (CTCAE) version 5.0</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oswell Park Cancer Institute</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277975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Abemaciclib (LY2835219) in Participants With Non-Small Cell Lung Cancer or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 Small Cell 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bemacicl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Anastrozol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One or More Serious Adverse Event(s) (S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Non-Serious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per RECIST v1.1: Percentage of Participants With a Complete or Partial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per RECIST v1.1: Percentage of Participants With a Best Overall Response of Complete Response, Partial Response, and Stable Disea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per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per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kinetics (PK): Mean Steady State Exposure of Abemacicl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K: Mean Steady State Exposure of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K: Mean Steady State Exposure of Anastrozol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0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li Lilly and Compan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rck Sharp &amp; Dohme Corp.</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2954874</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in Treating Patients With Triple-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0 Breast Cancer AJCC v6 and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A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B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 Breast Cancer AJCC v6 and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A Breast Cancer AJCC v6 and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6 more</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Patient Observ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Quality-ofLife Assess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Questionnaire Administr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adiation: Radiation Therapy</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3</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disease-free survival (ID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verity of fatigue measured by Patient Reported Outcomes Measurement Information System (PROMIS) fatigue sca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ysical function reported by patients measured by Patient Reported Outcomes Measurement Information System (PROMIS) Global physical health sca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tant recurrence-free survival (DR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assessed by National Cancer Institute Common Terminology Criteria for Adverse Events version 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everity and frequency of treatment-related symptoms (diarrhea, nausea, rash, cough, and shortness of breath, musculoskeletal pain) over time of patients receivin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motional function and disease-related symptoms in patients receiving pembrolizumab assessed by Patient Reported Outcomes Measurement Information System (PROMIS) global mental health scale scor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mpact of treatment and treatment-related symptoms on physical function in patients without</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00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3004183</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BRT and Oncolytic Virus Therapy Before Pembrolizumab for Metastatic TNBC and NSCL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Nonsmall Cell 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Triplenegative 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ADV/ HSV-tk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Valacyclovi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adiation: SBR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treatment-related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titumor activ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linical benefit rat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w:t>
            </w:r>
            <w:r>
              <w:rPr>
                <w:rFonts w:cs="Cambria" w:ascii="Cambria" w:hAnsi="Cambria"/>
                <w:color w:val="000000"/>
                <w:sz w:val="18"/>
                <w:szCs w:val="18"/>
              </w:rPr>
              <w:t>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Jenny C. Chang, M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he Methodist Hospital System</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2395627</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versing Therapy Resistance With Epigenetic-Immune Modification</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Neoplasms</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amoxif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Vorinosta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amoxif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Vorinosta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dian 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umor Respons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esponse of PD-L1 expression to epigenetic immune priming</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8</w:t>
            </w:r>
            <w:r>
              <w:rPr>
                <w:rFonts w:cs="Cambria" w:ascii="Cambria" w:hAnsi="Cambria"/>
                <w:color w:val="000000"/>
                <w:sz w:val="18"/>
                <w:szCs w:val="18"/>
              </w:rPr>
              <w:t>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mela Muns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of California, San Francisco</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57968</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eoadjuvant Pembrolizumab + Decitabine Followed by Std Neoadj Chemo for Locally Advanced HER2- Breast Ca</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rPr>
            </w:pPr>
            <w:r>
              <w:rPr>
                <w:rFonts w:cs="宋体;SimSun"/>
                <w:color w:val="000000"/>
                <w:sz w:val="18"/>
                <w:szCs w:val="18"/>
              </w:rPr>
              <w:t>•</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posi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Positive Tum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A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B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3 more</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xo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e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 of tumor and stroma with infiltrating lymphocytes from baseline pre-treatment biopsy to post-immunotherapy biopsy following administration of decitabine followed by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 adverse events (AEs) reported during and after immune treatment (ie, decitabine and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tients meeting criteria for lymphocyte-predominant breast cancer (LPBC) following treatment with decitabine and pembrolizumab compared to the percentage before treat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portion of patients with pathologic complete response (pCR) in the breast and post-therapy lymph no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portion of patients with no or minimal residual disease in the resected breast and axillary specim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proportion of patients with clinical complete response (c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numeration of T cells and immune cell subse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valuation of expression of PD-L1 within tumor, stroma, and infiltrating immune cells at baseline and following immunotherap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Virginia Commonwealth Univers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3428802</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in Treating Participants With Metastatic, Recurrent or Locally Advanced Cancer and Genomic Instability</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CA1 Gene Mut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CA2 Gene Mut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ocally Advanced Solid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Malignant Solid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OLD1 Gene Mut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OLE Gene Mut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Malignant Solid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Ovarian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Ovarian Cancer AJCC v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10 more</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sponse rate of pembrolizu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gression free survival</w:t>
            </w:r>
          </w:p>
        </w:tc>
        <w:tc>
          <w:tcPr>
            <w:tcW w:w="96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4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utgers, The State University of New Jerse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1042379</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SPY 2 TRIAL: Neoadjuvant and Personalized Adaptive Novel Agents to Treat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Tumors</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tandard 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MG 386 with or without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MG 479 (Ganitumab) plus Metform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MK-2206 with or without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MG 386 and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DM1 and Per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rtuzumab and Tras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anetesp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BT-88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era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9 mor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whether adding experimental agents to standard neoadjuvant medications increases the probability of pathologic complete response (pCR) over standard neoadjuvant chemotherapy for each biomarker signature established at trial entr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ablishing predictive and prognostic indices based on qualification and exploratory markers to predict pCR and residual cancer burden (RC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determine three- and five-year relapse-free survival (RFS) and OS among the treatment ar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 determine incidence of adverse events (AEs), serious adverse events (SAEs), and laboratory abnormalities of each investigational agent test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RI Volume </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92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QuantumLeap Healthcare Collaborative</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5445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PI-006 Alone and in Combination With CPI-444 and With Pembrolizumab for Patients With Advanced Cance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Small Cell 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nal Cel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rect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rvic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ncreatic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ndometri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rc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quamous Cell Carcinoma of the Head and Neck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ladder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Castration Resistant Prostate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PI-00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PI-006 + CPI-44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PI-006 +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doselimiting toxicities (DLTs) of CPI-006 as a single agent and in combination with CPI-444 and with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reatmentemergent adverse events as assessed by NCI CTCAE v.4.03, of CPI-006 as single agent and in combination with CPI-444 and with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dentify the MDL(maximum dose level) of single agent CPI-00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curve (AUC) of CPI-00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serum concentration (Cmax) of CPI-00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bjective response rate per RECIST v.1.1 criteria of CPI-006 as single agent and in combination with CPI-444 and with pembrolizumab.</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7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orvus Pharmaceuticals, In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3274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irect Tumor Microinjection and FDG-PET in Testing Drug Sensitivity in Patients With Relapsed or Refractory NonHodgkin Lymphoma, Hodgkin Lymphoma, or Stage IV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Mycosis Fungoi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Non-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Primary Cutaneous TCell Non-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Mycosis Fungoi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Nodal Marginal Zone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Non-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Primary Cutaneous TCell Non-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tage IV Breast Cancer AJCC v6 and v7</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Belinosta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filzom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Daratu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ludeoxyglucose F-1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Hydrochlor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Obinu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Positron Emission Tomograph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4 mor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drug sensitivity as measured by injection site skin reac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utaneous response rate based upon the modified Severity Weighted Assessment Tool scor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easibility defined as at least 70% of the enrolled patients complete the injection and response evalu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odal disease response rat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6</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yo Clini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35952</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With Intratumoral Injection of Clostridium Novyi-NT</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 of Brea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Digestive Orga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Eye Brain and Other Parts of Central Nervous Syste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Female Genital Orga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Illdefined Secondary and Unspecified Sit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Independent (Primary) Multiple Sit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Lip Oral Cavity and Pharynx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Male Genital Orga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Mesothelial and Soft Tissu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Respiratory and Intrathoracic Orga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ignant Neoplasms of Thyroid and Other Endocrine Gland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alignant Neoplasms of Urinary Tract</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Clostridium Novyi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oxycyclin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Tolerated Dose (MTD) of Intratumoral Injection of Clostridium Novyi-NT with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liminary Anti-Tumor Activity of Pembrolizumab in Combination with C. novyi-NT in the Injected Tumor and an Overall Response by RECIST 1.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D. Anderson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Med Valley Discoveries,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dustry Study Start: July 10, 2018 Primary Completion: October 2020 Study Complet</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2646748</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 Combined With Itacitinib (INCB039110) and/or Pembrolizumab Combined With INCB050465 in Advanced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rectal Cancer (CR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ndometri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ad and Neck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MR-deficient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ncreatic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nal Cell Carcinoma (RC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olid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C (Urothelial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taci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INCB050465</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ion of safety and tolerability as measured by the frequency, duration, and severity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as determined by radiographic disease assessments per immunerelated Response Evaluation Criteria In Solid Tumors (irRECIST) v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as measured by the duration from the date of first dose until the earliest date of disease progression or death as measured by immune-related Response Evaluation Criteria In Solid Tumors (ir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uration of response (DOR) as measured from the time of the earliest response complete response (CR) or partial response (PR) until disease progression per irRECIST v1.1</w:t>
            </w:r>
          </w:p>
        </w:tc>
        <w:tc>
          <w:tcPr>
            <w:tcW w:w="96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3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yte Corporation</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2952989</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afety Study of SGN-2FF for Patients With Advanced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rcinoma, NonSmall-Cell Lung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rcinoma, Renal Cel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rinary Bladder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rcinoma, Squamous Cell of Head and Neck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rectal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astric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astroesophageal Junction Adenocarcin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SGN-2FF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number of participants with adverse events that are related to treat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number of participants with laboratory abnormalities that are related to treat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dose-limiting toxicities (DL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kinetic assessm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rkers of fucosylation statu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0</w:t>
            </w:r>
            <w:r>
              <w:rPr>
                <w:rFonts w:cs="Cambria" w:ascii="Cambria" w:hAnsi="Cambria"/>
                <w:color w:val="000000"/>
                <w:sz w:val="18"/>
                <w:szCs w:val="18"/>
              </w:rPr>
              <w:t>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eattle Genetics, In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117412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mmunotherapy Using Tumor Infiltrating Lymphocytes for Patients With Metastatic Cance</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Colorect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Gastric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Pancreatic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Hepatocellular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ve Glioblast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Young TI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ldesleuk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ludar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and severity of treatment-related to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afety and efficacy of pembrolizumab following TIL therap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32</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to 70 Years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ational Cancer Institute (NC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Institutes of Health Clinical Center (C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3674567</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ose Escalation and Expansion Study of FLX475 Monotherapy and in Combination With Pembrolizumab</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anced Cance</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LX475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fety and tolerability of FLX475 as a single agent and in combination with pembrolizumab measured by the incidence of adverse events, including dose-limiting toxicities and maximum tolerated do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response rate in subjects treated with FLX475 as a single agent and in combination with pembrolizumab</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7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FLX Bio, In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72025</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Pembrolizumab in High-risk Ductal Carcinoma in Situ (DCI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Pembroli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arly Phase 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tolerated dose (MT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ose-limiting toxicities (DL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ercentage of patients who demonstrate an increase (baseline vs. post intralesional injection) in intralesional CD8+ T cells (treated vs. untreated participants) as measured using multiplex immunofluorescence on FFPE tissue section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aura Esserma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ck Sharp &amp; Dohme Cor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of California, San Francisco</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393248</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Open-Label, Dose-Escalation Study of INCB054828 in Subjects With Advanced Malignancies - (FIGHT-101)</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olid Tum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astric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C (Urotheli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ndometri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ultiple Myel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PN (Myeloproliferative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holangiocarcin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NCB05482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 Cis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ce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Trastuz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ation of the maximum tolerated dose of INCB054828 as a monotherapy and in combination as measured by the number of participants with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ssess the pharmacodynamics of INCB054828 as a monotherapy and in combination as indicated by serum phosphorus lev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eliminary efficacy as assessed by Overall Response Rate (ORR) of INCB054828 as monotherapy and in combination in subjects with measurable disea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observed plasma concentration (Cmax) during the dosing interval and Cmin of INCB054828 as monotherapy and in combin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inimum observed plasma concentration (Cmin) during the dosing interval of INCB054828 as monotherapy and in combin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maximum plasma concentration (Tmax) of INCB054828 as monotherapy and in combin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single-dose plasma concentrationtime curve (AUC0- t) of INCB054828 as monotherapy and in combin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r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8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yte Corporation</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mbroliz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90368</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al of Intratumoral Injections of TTI-621 in Subjects With Relapsed and Refractory Solid Tumors and Mycosis Fungoide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olid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ycosis Fungoi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kel-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quamous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uman PapillomavirusRelated Malignant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oft Tissue Sarc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Mono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D-1/PD-L1 Inhibi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egylated interferon-#2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TTI-621 + TVe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TTI-621 + radiatio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ptimal TTI-621 delivery regim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and severity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liminary evidence of anti-tumor activity of TTI-62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4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llium Therapeutics In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3414684</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arboplatin +/- Nivolumab in Metastatic Triple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bo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Objective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CA carrie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Rate of each Toxicity (safety and tolerability)</w:t>
            </w:r>
          </w:p>
        </w:tc>
        <w:tc>
          <w:tcPr>
            <w:tcW w:w="964"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32</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ana-Farber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istol-Myers Squibb</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3316586</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Phase II Study of Nivolumab in Combination With Cabozantinib for Metastatic Triple-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abozantini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Response Rate per Immune Criteria</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F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ana-Farber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istol-Myers Squib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xelixis</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3546686</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eri-Operative Ipilimumab +Nivolumab and Cryoablation Versus Standard Care in Women With Triple-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pi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Core Biopsy/ Cryoabl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cedure: Breast Surgery</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tant Disease-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Disease-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afet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5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edars-Sinai Medical Center</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3742986</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al of Nivolumab With Chemotherapy as Neoadjuvant Treatment in Inflammatory Breast Cancer (I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360 mg+ paclitaxel 80 mg/m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oxorubicin 60 mg/ m2+Cyclophosphamide 600 mg/m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360 mg+ Docetaxel* 75 mg/ m2 +Trastuzumab 8 mg/kg +Pertuzumab 840 mg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Doxorubicin 60 mg/m2 +Cyclophosphamide 600 mg/m2</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hange in pathological complete response (pCR)</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2</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ew York University School of Medicine</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2393794</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isplatin Plus Romidepsin &amp; Nivolumab in Locally Recurrent or Metastatic Triple Negative Breast Cancer (TNBC)</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Romideps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is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 Recommended Phase II Dose of romidepsin in combination with cis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I: Objective response rate of treated subjects according to RECIST v1.1 criteri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II: Clinical Benefit Rate at 16 weeks of study treatment for subjects treated at the recommended phase II dose of romidepsin plus cisplatin and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kinetics - romidepsin plasma concentration vs time profile when given with cisplatin and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kinetics - cisplatin plasma concentration vs time profile when given with romideps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dian ProgressionFree Survival and Overall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4</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iyanka Shar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lgene Corpor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istol-Myers Squib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iversity of Kansas Medical Center</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09198</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IIb Study Evaluating Immunogenic Chemotherapy Combined With Ipilimumab and Nivolumab in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Luminal B</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pi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gylated liposomal doxo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yclophosphamid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xicity: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R) in cross-over ar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vival (OS) in cross-over ar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xicity, cross-over arm,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tumor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ble tumor Response Rate (D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tumor Response Rate (ORR) in cross-over ar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7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slo University Hospit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istol-Myers Squib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lse Stavanger HF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lse Sor-O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orlandet Hospital HF</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3650894</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 Ipilimumab, and Bicalutamide in Human Epidermal Growth Factor (HER) 2 Negative Breast Cancer Patient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Not yet </w:t>
            </w: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Neoplasm Fema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Tumo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pi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Bicalutamid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RECIST Clinical Benefit Rate (the number of patients with objective response or ongoing stable disease at week 24 using iRECIST guidelin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ECIST Clinical Benefit Rate (the number of patients who have a response according to RECIST criteria at week 12)</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38</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vidence Health &amp; Servic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istol-Myers Squib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morial Sloan Kettering Cancer Center</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2499367</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 After Induction Treatment in Triple-negative Breast Cancer (TNBC) Patient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adiation: Radiation 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Low dose doxorubic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yclophospham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isplati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oxicity o</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8</w:t>
            </w:r>
            <w:r>
              <w:rPr>
                <w:rFonts w:cs="Cambria" w:ascii="Cambria" w:hAnsi="Cambria"/>
                <w:color w:val="000000"/>
                <w:sz w:val="18"/>
                <w:szCs w:val="18"/>
              </w:rPr>
              <w:t>4</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he Netherlands Cancer Institu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istol-Myers Squibb</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eastAsia="Cambria" w:cs="Cambria" w:ascii="Cambria" w:hAnsi="Cambria"/>
                <w:color w:val="000000"/>
                <w:sz w:val="18"/>
                <w:szCs w:val="18"/>
              </w:rPr>
              <w:t xml:space="preserve"> </w:t>
            </w:r>
            <w:r>
              <w:rPr>
                <w:rFonts w:cs="Cambria" w:ascii="Cambria" w:hAnsi="Cambria"/>
                <w:color w:val="000000"/>
                <w:sz w:val="18"/>
                <w:szCs w:val="18"/>
              </w:rPr>
              <w:t>NCT02892734</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pilimumab and Nivolumab in Treating Patients With Recurrent Stage IV HER2 Negative Inflammatory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Inflammatory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V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tage IV Inflammatory Breast Carcin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Ipi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CB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idence of Adverse Event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9</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rthwestern Univers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istol-Myers Squib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33233</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Pre-Operative Treatment With Cryoablation and Immune Therapy in Early Stag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ctive, not 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Cryoabl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pi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ot Applicable</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umber of adverse event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morial Sloan Kettering Cancer Cent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istol-Myers Squibb</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309177</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Safety Study of Nivolumab With Nab-Paclitaxel Plus or Minus Gemcitabine in Pancreatic Cancer, Nab-Paclitaxel / Carboplatin in Stage IIIB/IV Non-Small Cell Lung Cancer or Nab-Paclitaxel in Recurrent Metastatic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ompleted</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ancreatic Neoplasms</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arboplati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e Dose Limiting Toxicity (DLT) of each combination regim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valuate the safety of the nab-paclitaxel/nivolumab combination regime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ade 3 or 4 TEA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eatment Emergent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uration of Respons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14</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elgene</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87666</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OXEL: Pilot Study of Immune Checkpoint or Capecitabine or Combination Therapy as Adjuvant Therapy for TNBC With Residual Disease</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apecitabin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activation measured by changes in the peripheral immunoscore (PIS) at week 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activation measured by changes of PIS at week 1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ade 3 and 4 toxicities according to the National Cancer Institute Common Toxicity Criteria for Adverse Events Version 4.0 [NCI CTCAE v4.0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tant recurrence free survival (DRFS) and 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activation in the tumor by IH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activation in the tumor by flow cytometr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mmune activation in the tumor by ELIS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racellular cytokine staining and CD8+ T-cell clonal expans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irculating tumor DNA</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eorgetown Univers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istol-Myers Squibb</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42417</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ombination of Nivolumab and Ipilimumab in Breast, Ovarian and Gastric Cancer Patient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Femal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Gastric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Ipilim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treatment-related adverse events as assessed by CTCAE v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1 of the Study (Neoadjuvant Therapy of Breast Cancer) - BC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1 of the Study (Neoadjuvant Therapy of Breast Cancer) - Possible predictive biomarke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1 of the Study (Neoadjuvant Therapy of Breast Cancer) - Status of PD-L1, PDL-2, and PD-1 in tumor tissues before vs. after investigational neoadjuvant 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1 of the Study (Neoadjuvant Therapy of Breast Cancer) - Possible transition of Th2 to Th1 in the tum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1 of the Study (Neoadjuvant Therapy of Breast Cancer) - BOR and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1 of the Study (Neoadjuvant Therapy of Breast Cancer) -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2 of the Study (Therapy of Ovarian Cancer) and Part 3 of the Study (Therapy of Gastric Cancer) -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2 of the Study (Therapy of Ovarian Cancer) and Part 3 of the Study (Therapy of Gastric Cancer) -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art 2 of the Study (Therapy of Ovaria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w:t>
            </w:r>
            <w:r>
              <w:rPr>
                <w:rFonts w:cs="Cambria" w:ascii="Cambria" w:hAnsi="Cambria"/>
                <w:color w:val="000000"/>
                <w:sz w:val="18"/>
                <w:szCs w:val="18"/>
              </w:rPr>
              <w:t>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xcellaBio LL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098550</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to Test the Safety and Effectiveness of Nivolumab Combined With Daratumumab in Patients With Pancreatic, Non-Small Cell Lung or Triple Negative Breast Cancers, That Have Advanced or Have Spread</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ctive, not 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anced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Daratum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A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serious adverse events (SA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rade of laboratory abnormal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ti-Drug Antibodies (ADA) positiv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rea under the concentration-time curve (AU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inimum observed concentration (Cmi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2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istol-Myers Squib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Janssen Biotech, In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453620</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Entinostat, Nivolumab, and Ipilimumab in Treating Patients With Solid Tumors That Are Metastatic or Cannot Be Removed by Surgery or Locally Advanced or Metastatic HER2- Negative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vasive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Malignant Solid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A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B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C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V Breast Cancer AJCC v6 and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nresectable Solid Neoplasm</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ntinosta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Ipi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Pharmacogenomic Stu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Pharmacological Study</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of entinostat and nivolumab in combination with ipilimumab per National Cancer Institute Common Terminology Criteria for Adverse Events (CTCAE) version (v)5.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s in ratio of effector T cell (Teff) to regulatory T cell (Treg) in tumor biopsies, measured by immunohistochemistry (IHC) staining of paraffin embedded tumor specimen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defined as the total number of patients with either complete response (CR) or partial response (PR) divided by the total number of patients in the population of interest (expansion cohort of patients with advanced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expansion cohort of patients with advanced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PFS), defined as the proportion of patients remaining alive and free of disease progression (expansion cohort of patients with advanced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overall response (expansion cohort of patients with advanced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uration of stable disease based on Response Evaluation Criteria in Solid Tumors (RECIST) versio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523572</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astuzumab Deruxtecan (DS-8201a) With Nivolumab in Advanced Breast and Urothelial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Urothelial Carcin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rastuzumab deruxtecan (DS-8201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equentia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dose-limiting toxicity at each dose lev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2: Dose expansion - Objective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isease Control Rate (DC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PF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Response based on central review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RR</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99</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aiichi Sankyo,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istol-Myers Squibb</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83045</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Dose Escalation and Cohort Expansion Study of CD122- Biased Cytokine (NKTR-214) in Combination With Anti-PD-1 Antibody (Nivolumab) or in Combination With Nivolumab and Anti-CTLA4 Antibody (Ipilimumab) in Patients With Select Advanced or Metastatic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nal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 Small Cell 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rotheli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ple Negative 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ombination of NKTR-214 +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ombination of NKTR-214 + nivolumab + ipilim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fety of NKTR-214 in combination with nivolumab as evaluated by incidence of drugrelated Adverse Events (AEs), Serious Adverse Events (SAEs), and adverse events leading to discontinuation, deaths, and clinical laboratory test abnormal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fety of NKTR-214 in combination with nivolumab and ipilmumab as evaluated by incidence of drug-related AEs, SAEs, and adverse events leading to discontinuation, deaths, and clinical laboratory test abnormal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lerability of NKTR-214 in combination with nivolumab as evaluated by incidence of Dose Limiting Toxicities (DLTs), drug-related AEs, SAEs, adverse events leading to discontinuation, deaths and clinical laboratory test abnormal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lerability of NKTR-214 in combination with nivolumab and ipilmumab as evaluated by incidence of Dose Limiting Toxicities (DLTs), drug-related AEs, SAEs, adverse events leading to discontinuation, deaths and clinical laboratory test abnormalit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fficacy of NKTR-214 in combination with nivolumab</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4</w:t>
            </w:r>
            <w:r>
              <w:rPr>
                <w:rFonts w:cs="Cambria" w:ascii="Cambria" w:hAnsi="Cambria"/>
                <w:color w:val="000000"/>
                <w:sz w:val="18"/>
                <w:szCs w:val="18"/>
              </w:rPr>
              <w:t>8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ektar Therapeutic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istol-Myers Squibb</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34247</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TAK-659 in Combination With Nivolumab in Participants With Advanced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Negative Breast Neoplasm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arcinoma, NonSmall-Cell Lung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ad and Neck Carcinoma, Squamous Cel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anced Solid Tumors</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AK-659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1: Maximum Tolerated Dose (MT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1: RP2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2: Overall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Experiencing 1 or More Treatment-Emergent Adverse Events (TE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1 or More Grade 3 and Grade 4 Adverse Events (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Experiencing Serious Adverse Events (S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ercentage of Participants With TEAEs Resulting in Study Drug Discontinu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Clinically Significant Laboratory Valu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Clinically Significant Vital Sign Measurem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2: Percentage of Participants With Disease Contro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7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26</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illennium Pharmaceuticals, In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akeda</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30479</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nti PD-1 Antibody With Radiation Therapy in Patients With HER2-negative Metastatic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eastAsia="Cambria" w:cs="Cambria" w:ascii="Cambria" w:hAnsi="Cambria"/>
                <w:color w:val="000000"/>
                <w:sz w:val="18"/>
                <w:szCs w:val="18"/>
              </w:rPr>
              <w:t xml:space="preserve"> </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ohort A</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Double (Participant, Care Provid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Ib : dose-limiting toxicity rat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2</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20 </w:t>
            </w:r>
            <w:r>
              <w:rPr>
                <w:rFonts w:cs="Cambria" w:ascii="Cambria" w:hAnsi="Cambria"/>
                <w:color w:val="000000"/>
                <w:sz w:val="18"/>
                <w:szCs w:val="18"/>
              </w:rPr>
              <w:t>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F</w:t>
            </w:r>
            <w:r>
              <w:rPr>
                <w:rFonts w:cs="Cambria" w:ascii="Cambria" w:hAnsi="Cambria"/>
                <w:color w:val="000000"/>
                <w:sz w:val="18"/>
                <w:szCs w:val="18"/>
              </w:rPr>
              <w:t>emale</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Kyoto Breast Cancer Research Network</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326258</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Glembatumumab Vedotin, Nivolumab, and Ipilimumab in Treating Patients With Advanced Metastatic Solid Tumors That Cannot Be Removed by Surgery</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Withdraw</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anced Malignant Solid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PNMB Posi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Malignant Solid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tastatic 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esterone Receptor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Breast Cancer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Cutaneous Melanoma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 Uveal Melanoma AJCC v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8 more</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lembatumumab Vedo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Ipi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Pharmacological Study</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ommended phase 2 dose for the combination of glembatumumab vedotin and nivolumab (Phase 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titumor activity measured by ImmuneModified Response Evaluation Criteria in Solid Tumors (iRECIST)/ Response Evaluation Criteria in Solid Tumors (RECIST) 1.1 (Phase II)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kinetic paramete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Levels of plasma and tissue biomarker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35640</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NKTR-262 in Combination With NKTR-214 and With NKTR-214 Plus Nivolumab in Patients With Locally Advanced or Metastatic Solid Tumor Malignancie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kel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nal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rect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Urotheli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arc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KTR-262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KTR-21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fety of NKTR-262 in combination with NKTR-214 / nivolumab as evaluated by incidence of drug-related Adverse Events (AEs), Serious Adverse Events (SAEs), and AEs leading to discontinuation, deaths, and clinical laboratory abnormalities per CTCAE 4.0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olerability of NKTR-262 in combination with NKTR-214 / nivolumab as evaluated by incidence of Dose Limiting Toxicities (DLTs), drug-related AEs, SAEs, AEs leading to discontinuation, deaths, clinical laboratory abnormalities per CTCAE 4.03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Efficacy of NKTR-262 in combination with NKTR-214 / nivolumab as assessed by the Objective Response Rate (ORR) based on RECIST 1.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93</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ektar Therapeutics</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63753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Dose-Escalation Study to Evaluate the Safety, Tolerability, Pharmacokinetics, and Pharmacodynamics of IPI-549</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anced Solid Tumors (Part A/B/ C/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small Cell Lung Cancer (Part 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Part 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quamous Cell Cancer of the Head and Neck (Part 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Part F)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renocortical Carcinoma (Part G)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sothelioma (Part G)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High-circulating Myeloid-derived Suppressor Cells (Part H)</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PI-549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A/B/C: Dose Limiting Toxicities (DL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D/E: Adverse Events (AE) and safety laboratory valu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A/B: Adverse Events (AE) and safety laboratory valu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A/B: Plasma concentrations of IPI-549 (metabolites, as appropri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A/B: Overall response rate (ORR), complete response/remission (CR) or partial response/ remission (P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A/B: 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C: Adverse Events (AE) and safety laboratory valu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C: Plasma concentrations of IPI-549 (metabolites as appropriat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C: Overall Response Rate (OR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rt C: Duration of Response (D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20 mor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2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finity Pharmaceuticals, In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667716</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COM701 in Subjects With Advanced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anced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ung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ndometrial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riple Negative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Lung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eoplasm Malignant</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rPr>
            </w:pPr>
            <w:r>
              <w:rPr>
                <w:rFonts w:cs="宋体;SimSun"/>
                <w:color w:val="000000"/>
                <w:sz w:val="18"/>
                <w:szCs w:val="18"/>
              </w:rPr>
              <w:t>•</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OM70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COM701 with Opdivo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subjects with Adverse Events (AEs) as per CTCAE v4.03 and Dose-Limiting Toxicities (DL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etermine the maximum tolerated dose (MTD) and/ or the recommended dose for expansion (RDFE) (COM701 monotherapy and in combination with a PD-1 inhibi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subjects with Anti-COM701 antibod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Response Rate as per RECIST v1.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4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Compugen Ltd</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432741</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Direct Tumor Microinjection and FDG-PET in Testing Drug Sensitivity in Patients With Relapsed or Refractory NonHodgkin Lymphoma, Hodgkin Lymphoma, or Stage IV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Mycosis Fungoi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Non-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Primary Cutaneous TCell Non-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Mycosis Fungoi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Nodal Marginal Zone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Non-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fractory Primary Cutaneous TCell Non-Hodgkin Lymph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tage IV Breast Cancer AJCC v6 and v7</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Belinosta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rfilzom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Daratu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ludeoxyglucose F-18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Hydrochlori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Laboratory Biomarker Analysi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Obinutu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Positron Emission Tomograph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4 mor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drug sensitivity as measured by injection site skin reac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utaneous response rate based upon the modified Severity Weighted Assessment Tool scor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easibility defined as at least 70% of the enrolled patients complete the injection and response evalua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odal disease response rate</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6</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yo Clini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34013</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 and Ipilimumab in Treating Patients With Rare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cinar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enoid Cystic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renal Cortex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renal Gland Pheochromocyt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al Canal Neuroendocrine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nal Canal Undifferentiated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ppendix Mucinous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artholin Gland Transitional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ladder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rvical Adeno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75 more</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cedure: Biospecimen Collectio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iological: Ipilim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iological: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ORR) defined as confirmed and unconfirmed complete and partial respon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adverse events graded by National Cancer Institute (NCI) Common Terminology Criteria for Adverse Events (CTCAE) version 4.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est response calculated from the sequence of RECIST 1.1 and immunerelated response criteria (irRC) objectiv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linical benefit rate defined as complete response, partial response, or stable disease, estimated using both RECIST and irR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OS), estimated using both RECIST and irR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ogression free survival (PFS), estimated using both RECIST and irRC</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7</w:t>
            </w:r>
            <w:r>
              <w:rPr>
                <w:rFonts w:cs="Cambria" w:ascii="Cambria" w:hAnsi="Cambria"/>
                <w:color w:val="000000"/>
                <w:sz w:val="18"/>
                <w:szCs w:val="18"/>
              </w:rPr>
              <w:t>07</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1149356</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O4929097 And Exemestane in Treating Pre- and Postmenopausal Patients With Advanced or Metastatic Breast Cancer</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erminated</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trogen Receptor Posi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ER2/Neu Negativ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le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current 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B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tage IIIC Breast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tage IV Breast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Exemesta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ammaSecretase Inhibitor RO492909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Goserelin Acetat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idence of treatment emergent adverse events (TEAEs) based on CTCAE version 3 grad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Time to relaps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verall survival</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w:t>
            </w:r>
            <w:r>
              <w:rPr>
                <w:rFonts w:cs="Cambria" w:ascii="Cambria" w:hAnsi="Cambria"/>
                <w:color w:val="000000"/>
                <w:sz w:val="18"/>
                <w:szCs w:val="18"/>
              </w:rPr>
              <w:t>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922764</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of RGX-104 With or Without Nivolumab in Patients With Advanced Solid Malignancies and Lymphoma</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alignant Neoplasms</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RGX-10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Nivol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 xml:space="preserve">Phase </w:t>
            </w:r>
            <w:r>
              <w:rPr>
                <w:rFonts w:cs="Cambria" w:ascii="Cambria" w:hAnsi="Cambria"/>
                <w:color w:val="000000"/>
                <w:sz w:val="18"/>
                <w:szCs w:val="18"/>
              </w:rPr>
              <w:t>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ximum tolerated dose (MTD), or the maximum tested dose at which multiple dose-limiting toxicities (DLTs) are not observed, of RGX-104 as a single agent, and separately, in combination with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response rate associated with RGX-104 treatment as a single agent, and separately, in combination with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free survival associated with RGX-104 treatment as a single agent, and separately, in combination with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umber of participants with treatment-emergent adverse events with severity as determined by CTCAE v4.03 associated with RGX-104 treatment as a single agent, and separately, in combination with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kinetics: Maximum Plasma Concentration (Cmax) of RGX-104.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rmacokinetics: Area Under the Curve (AUC) of RGX-104.</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15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Rgenix, Inc.</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465060</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argeted Therapy Directed by Genetic Testing in Treating Patients With Advanced Refractory Solid Tumors, Lymphomas, or Multiple Myeloma (The MATCH Screening Trial)</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anced Malignant Solid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ladder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ervic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n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rect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ndometri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Esophage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astric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Gli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40 more</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davosert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fa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Binime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pivasert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rizo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Cytology Specimen Collection Procedur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abrafe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asa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Defacti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GFR Inhibitor AZD4547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d 14 more</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bjective response rate, defined as the percentage of patients whose tumors have a complete or partial response to treat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erall survival, evaluated specifically for each drug (or step)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free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ime to progressio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6452</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National Cancer Institute (NCI)</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126110</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2 Study Exploring the Safety, Tolerability, and Efficacy of INCAGN01876 Combined With Immune Therapies in Advanced or Metastatic Malignancie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dvanced Malignanci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Metastatic Cancer</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NCAGN01876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Ipilim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1. Phase 1: Safety and tolerability assessed by monitoring frequency, duration, and severity of adverse events (A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2: Objective response rate (ORR) based on Response Evaluation Criteria in Solid Tumors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ORR based on RECIST v1.1 and modified RECIST v1.1 (m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Duration of response based on RECIST v1.1 and m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Duration of disease control based on RECIST v1.1 and m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Progression-free survival based on RECIST v1.1 and m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 Safety and tolerability assessed by monitoring frequency, duration, and severity of adverse events</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85</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yte Biosciences International Sàr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yte Corporation</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009449</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Phase 1 Study of AM0010 in Patients With Advanced Solid Tumor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ctive, not 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state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varian Cance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Renal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olorecta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ancreatic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Non-small Cell Lung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olid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Breast Cancer</w:t>
            </w:r>
          </w:p>
        </w:tc>
        <w:tc>
          <w:tcPr>
            <w:tcW w:w="1836"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AM0010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or Docetaxel and Carboplatin or Cisplati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FOLFOX (Oxaliplatin/ Leucovorin/5- Fluorouraci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gemcitabine/ nab-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Capecitabine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zopani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embroliz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Paclitax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Gemcitabine/ carboplati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Single Group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afety and tolerability as measured by incidence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rmacokinetic (PK) paramete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Change in tumor burden measured by volumetric Computer Tomography (CT) or Magnetic Resonance Imaging (MRI) according to immunerelated response criteria (irR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rogression in bone by bone scintigraphy according to Prostate Cancer Working Group 2 (PCWG2) for patients with metastatic castration resistant prostate cancer (CRP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nti-AM0010 antibody formation</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3</w:t>
            </w:r>
            <w:r>
              <w:rPr>
                <w:rFonts w:cs="Cambria" w:ascii="Cambria" w:hAnsi="Cambria"/>
                <w:color w:val="000000"/>
                <w:sz w:val="18"/>
                <w:szCs w:val="18"/>
              </w:rPr>
              <w:t>5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RMO BioSciences</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324117</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 Study Exploring the Safety and Efficacy of INCAGN01949 in Combination With Immune Therapies in Advanced or Metastatic Malignancie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Active, not recruiting</w:t>
            </w:r>
          </w:p>
        </w:tc>
        <w:tc>
          <w:tcPr>
            <w:tcW w:w="1772"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Advanced Malignancies</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INCAGN01949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Nivolumab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Drug: Ipilimumab</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2</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Participants With Treatment-Emergent Adverse Events (TEAEs) [Safety and Tolerabilit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2: Objective response rate (ORR) based on Response Evaluation Criteria in Solid Tumors (RECIST) v1.1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ORR based on RECIST v1.1 and modified RECIST (m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Duration of response based on RECIST v1.1 and m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Disease control rate based on RECIST v1.1 and m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Duration of disease control based on RECIST v1.1 and m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Progression-free survival based on RECIST v1.1 and mRECIS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Phase 1 &amp; Phase 2: Overall surviva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hase 1 &amp; Phase 2: Participants With Treatment-Emergent Adverse Events (TEAEs) [Safety and Tolerability]</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5</w:t>
            </w:r>
            <w:r>
              <w:rPr>
                <w:rFonts w:cs="Cambria" w:ascii="Cambria" w:hAnsi="Cambria"/>
                <w:color w:val="000000"/>
                <w:sz w:val="18"/>
                <w:szCs w:val="18"/>
              </w:rPr>
              <w:t>2</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cyte Biosciences International Sàr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Incyte Corporation</w:t>
            </w:r>
          </w:p>
        </w:tc>
      </w:tr>
      <w:tr>
        <w:trPr>
          <w:trHeight w:val="1722" w:hRule="atLeast"/>
        </w:trPr>
        <w:tc>
          <w:tcPr>
            <w:tcW w:w="1315"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ivolumab</w:t>
            </w:r>
          </w:p>
        </w:tc>
        <w:tc>
          <w:tcPr>
            <w:tcW w:w="125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NCT02890368</w:t>
            </w:r>
          </w:p>
        </w:tc>
        <w:tc>
          <w:tcPr>
            <w:tcW w:w="280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Trial of Intratumoral Injections of TTI-621 in Subjects With Relapsed and Refractory Solid Tumors and Mycosis Fungoides</w:t>
            </w:r>
          </w:p>
        </w:tc>
        <w:tc>
          <w:tcPr>
            <w:tcW w:w="930"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Recruiting</w:t>
            </w:r>
          </w:p>
        </w:tc>
        <w:tc>
          <w:tcPr>
            <w:tcW w:w="1772"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olid Tumor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ycosis Fungoide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la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erkel-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Squamous Cell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Breast Carcinom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Human PapillomavirusRelated Malignant Neoplasm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Soft Tissue Sarcoma</w:t>
            </w:r>
          </w:p>
        </w:tc>
        <w:tc>
          <w:tcPr>
            <w:tcW w:w="1836"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Monotherapy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D-1/PD-L1 Inhibitor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Drug: TTI-621 + pegylated interferon-#2a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ther: TTI-621 + TVec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Other: TTI-621 + radiation</w:t>
            </w:r>
          </w:p>
        </w:tc>
        <w:tc>
          <w:tcPr>
            <w:tcW w:w="1131"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Interventional</w:t>
            </w:r>
          </w:p>
        </w:tc>
        <w:tc>
          <w:tcPr>
            <w:tcW w:w="83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Phase 1</w:t>
            </w:r>
          </w:p>
        </w:tc>
        <w:tc>
          <w:tcPr>
            <w:tcW w:w="1511"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Allocation: NonRandomized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Intervention Model: Parallel Assignment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Masking: None (Open Label)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imary Purpose: Treatment</w:t>
            </w:r>
          </w:p>
        </w:tc>
        <w:tc>
          <w:tcPr>
            <w:tcW w:w="2710"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Optimal TTI-621 delivery regimen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 xml:space="preserve">Frequency and severity of adverse events </w:t>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Preliminary evidence of anti-tumor activity of TTI-621</w:t>
            </w:r>
          </w:p>
        </w:tc>
        <w:tc>
          <w:tcPr>
            <w:tcW w:w="964"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2</w:t>
            </w:r>
            <w:r>
              <w:rPr>
                <w:rFonts w:cs="Cambria" w:ascii="Cambria" w:hAnsi="Cambria"/>
                <w:color w:val="000000"/>
                <w:sz w:val="18"/>
                <w:szCs w:val="18"/>
              </w:rPr>
              <w:t>40</w:t>
            </w:r>
          </w:p>
        </w:tc>
        <w:tc>
          <w:tcPr>
            <w:tcW w:w="988" w:type="dxa"/>
            <w:tcBorders>
              <w:top w:val="single" w:sz="6" w:space="0" w:color="000000"/>
              <w:bottom w:val="single" w:sz="6" w:space="0" w:color="000000"/>
            </w:tcBorders>
            <w:vAlign w:val="center"/>
          </w:tcPr>
          <w:p>
            <w:pPr>
              <w:pStyle w:val="Normal"/>
              <w:spacing w:lineRule="auto" w:line="360"/>
              <w:rPr>
                <w:rFonts w:ascii="Cambria" w:hAnsi="Cambria" w:cs="Cambria"/>
                <w:color w:val="000000"/>
                <w:sz w:val="18"/>
                <w:szCs w:val="18"/>
              </w:rPr>
            </w:pPr>
            <w:r>
              <w:rPr>
                <w:rFonts w:cs="Cambria" w:ascii="Cambria" w:hAnsi="Cambria"/>
                <w:color w:val="000000"/>
                <w:sz w:val="18"/>
                <w:szCs w:val="18"/>
              </w:rPr>
              <w:t>18 Years and older (Adult, Older Adult)</w:t>
            </w:r>
          </w:p>
        </w:tc>
        <w:tc>
          <w:tcPr>
            <w:tcW w:w="583" w:type="dxa"/>
            <w:tcBorders>
              <w:top w:val="single" w:sz="6" w:space="0" w:color="000000"/>
              <w:bottom w:val="single" w:sz="6" w:space="0" w:color="000000"/>
            </w:tcBorders>
            <w:vAlign w:val="center"/>
          </w:tcPr>
          <w:p>
            <w:pPr>
              <w:pStyle w:val="Normal"/>
              <w:spacing w:lineRule="auto" w:line="360"/>
              <w:jc w:val="center"/>
              <w:rPr>
                <w:rFonts w:ascii="Cambria" w:hAnsi="Cambria" w:cs="Cambria"/>
                <w:color w:val="000000"/>
                <w:sz w:val="18"/>
                <w:szCs w:val="18"/>
              </w:rPr>
            </w:pPr>
            <w:r>
              <w:rPr>
                <w:rFonts w:cs="Cambria" w:ascii="Cambria" w:hAnsi="Cambria"/>
                <w:color w:val="000000"/>
                <w:sz w:val="18"/>
                <w:szCs w:val="18"/>
              </w:rPr>
              <w:t>All</w:t>
            </w:r>
          </w:p>
        </w:tc>
        <w:tc>
          <w:tcPr>
            <w:tcW w:w="1423" w:type="dxa"/>
            <w:tcBorders>
              <w:top w:val="single" w:sz="6" w:space="0" w:color="000000"/>
              <w:bottom w:val="single" w:sz="6" w:space="0" w:color="000000"/>
            </w:tcBorders>
            <w:vAlign w:val="center"/>
          </w:tcPr>
          <w:p>
            <w:pPr>
              <w:pStyle w:val="Normal"/>
              <w:snapToGrid w:val="false"/>
              <w:spacing w:lineRule="auto" w:line="360"/>
              <w:rPr>
                <w:rFonts w:ascii="Cambria" w:hAnsi="Cambria" w:cs="Cambria"/>
                <w:color w:val="000000"/>
                <w:sz w:val="18"/>
                <w:szCs w:val="18"/>
              </w:rPr>
            </w:pPr>
            <w:r>
              <w:rPr>
                <w:rFonts w:cs="Cambria" w:ascii="Cambria" w:hAnsi="Cambria"/>
                <w:color w:val="000000"/>
                <w:sz w:val="18"/>
                <w:szCs w:val="18"/>
              </w:rPr>
            </w:r>
          </w:p>
          <w:p>
            <w:pPr>
              <w:pStyle w:val="Normal"/>
              <w:spacing w:lineRule="auto" w:line="360"/>
              <w:rPr>
                <w:rFonts w:ascii="Cambria" w:hAnsi="Cambria" w:cs="Cambria"/>
                <w:color w:val="000000"/>
                <w:sz w:val="18"/>
                <w:szCs w:val="18"/>
              </w:rPr>
            </w:pPr>
            <w:r>
              <w:rPr>
                <w:rFonts w:cs="宋体;SimSun"/>
                <w:color w:val="000000"/>
                <w:sz w:val="18"/>
                <w:szCs w:val="18"/>
              </w:rPr>
              <w:t>•</w:t>
            </w:r>
            <w:r>
              <w:rPr>
                <w:rFonts w:cs="Cambria" w:ascii="Cambria" w:hAnsi="Cambria"/>
                <w:color w:val="000000"/>
                <w:sz w:val="18"/>
                <w:szCs w:val="18"/>
              </w:rPr>
              <w:t>Trillium Therapeutics Inc.</w:t>
            </w:r>
          </w:p>
        </w:tc>
      </w:tr>
    </w:tbl>
    <w:p>
      <w:pPr>
        <w:pStyle w:val="Normal"/>
        <w:rPr/>
      </w:pPr>
      <w:r>
        <w:rPr/>
        <w:t xml:space="preserve"> </w:t>
      </w:r>
    </w:p>
    <w:sectPr>
      <w:type w:val="nextPage"/>
      <w:pgSz w:orient="landscape" w:w="22680" w:h="14459"/>
      <w:pgMar w:left="1134" w:right="1134"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Helvetica">
    <w:altName w:val="Arial"/>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character" w:styleId="Style14">
    <w:name w:val="默认段落字体"/>
    <w:qFormat/>
    <w:rPr/>
  </w:style>
  <w:style w:type="character" w:styleId="Char">
    <w:name w:val="页眉 Char"/>
    <w:qFormat/>
    <w:rPr>
      <w:rFonts w:ascii="宋体;SimSun" w:hAnsi="宋体;SimSun" w:eastAsia="宋体;SimSun" w:cs="宋体;SimSun"/>
      <w:sz w:val="18"/>
      <w:szCs w:val="18"/>
    </w:rPr>
  </w:style>
  <w:style w:type="character" w:styleId="Char1">
    <w:name w:val="页脚 Char"/>
    <w:qFormat/>
    <w:rPr>
      <w:rFonts w:ascii="宋体;SimSun" w:hAnsi="宋体;SimSun" w:eastAsia="宋体;SimSun" w:cs="宋体;SimSun"/>
      <w:sz w:val="18"/>
      <w:szCs w:val="18"/>
    </w:rPr>
  </w:style>
  <w:style w:type="character" w:styleId="Fontstyle01">
    <w:name w:val="fontstyle01"/>
    <w:qFormat/>
    <w:rPr>
      <w:rFonts w:ascii="Helvetica" w:hAnsi="Helvetica" w:cs="Helvetica"/>
      <w:b w:val="false"/>
      <w:bCs w:val="false"/>
      <w:i w:val="false"/>
      <w:iCs w:val="false"/>
      <w:color w:val="0000FF"/>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18340">
    <w:name w:val="xl6518340"/>
    <w:basedOn w:val="Normal"/>
    <w:qFormat/>
    <w:pPr>
      <w:spacing w:before="280" w:after="280"/>
      <w:jc w:val="center"/>
      <w:textAlignment w:val="center"/>
    </w:pPr>
    <w:rPr>
      <w:rFonts w:ascii="Cambria" w:hAnsi="Cambria" w:cs="Cambria"/>
      <w:color w:val="000000"/>
      <w:sz w:val="18"/>
      <w:szCs w:val="18"/>
    </w:rPr>
  </w:style>
  <w:style w:type="paragraph" w:styleId="Xl6618340">
    <w:name w:val="xl6618340"/>
    <w:basedOn w:val="Normal"/>
    <w:qFormat/>
    <w:pPr>
      <w:spacing w:before="280" w:after="280"/>
      <w:textAlignment w:val="center"/>
    </w:pPr>
    <w:rPr>
      <w:rFonts w:ascii="Cambria" w:hAnsi="Cambria" w:cs="Cambria"/>
      <w:color w:val="000000"/>
      <w:sz w:val="22"/>
      <w:szCs w:val="22"/>
    </w:rPr>
  </w:style>
  <w:style w:type="paragraph" w:styleId="Xl6718340">
    <w:name w:val="xl6718340"/>
    <w:basedOn w:val="Normal"/>
    <w:qFormat/>
    <w:pPr>
      <w:pBdr>
        <w:top w:val="single" w:sz="4" w:space="1" w:color="000000"/>
        <w:bottom w:val="single" w:sz="4" w:space="0" w:color="000000"/>
      </w:pBdr>
      <w:spacing w:before="280" w:after="280"/>
      <w:jc w:val="center"/>
      <w:textAlignment w:val="center"/>
    </w:pPr>
    <w:rPr>
      <w:rFonts w:ascii="Cambria" w:hAnsi="Cambria" w:cs="Cambria"/>
      <w:b/>
      <w:bCs/>
      <w:color w:val="000000"/>
      <w:sz w:val="18"/>
      <w:szCs w:val="18"/>
    </w:rPr>
  </w:style>
  <w:style w:type="paragraph" w:styleId="Xl6818340">
    <w:name w:val="xl6818340"/>
    <w:basedOn w:val="Normal"/>
    <w:qFormat/>
    <w:pPr>
      <w:pBdr>
        <w:top w:val="single" w:sz="4" w:space="1" w:color="000000"/>
        <w:bottom w:val="single" w:sz="4" w:space="0" w:color="000000"/>
      </w:pBdr>
      <w:spacing w:before="280" w:after="280"/>
      <w:jc w:val="center"/>
      <w:textAlignment w:val="center"/>
    </w:pPr>
    <w:rPr>
      <w:rFonts w:ascii="Cambria" w:hAnsi="Cambria" w:cs="Cambria"/>
      <w:color w:val="000000"/>
      <w:sz w:val="18"/>
      <w:szCs w:val="18"/>
    </w:rPr>
  </w:style>
  <w:style w:type="paragraph" w:styleId="Xl6918340">
    <w:name w:val="xl6918340"/>
    <w:basedOn w:val="Normal"/>
    <w:qFormat/>
    <w:pPr>
      <w:pBdr>
        <w:top w:val="single" w:sz="4" w:space="1" w:color="000000"/>
        <w:bottom w:val="single" w:sz="4" w:space="0" w:color="000000"/>
      </w:pBdr>
      <w:spacing w:before="280" w:after="280"/>
      <w:textAlignment w:val="center"/>
    </w:pPr>
    <w:rPr>
      <w:rFonts w:ascii="Cambria" w:hAnsi="Cambria" w:cs="Cambria"/>
      <w:color w:val="000000"/>
      <w:sz w:val="20"/>
      <w:szCs w:val="20"/>
    </w:rPr>
  </w:style>
  <w:style w:type="paragraph" w:styleId="Xl7018340">
    <w:name w:val="xl7018340"/>
    <w:basedOn w:val="Normal"/>
    <w:qFormat/>
    <w:pPr>
      <w:pBdr>
        <w:top w:val="single" w:sz="4" w:space="1" w:color="000000"/>
        <w:bottom w:val="single" w:sz="4" w:space="0" w:color="000000"/>
      </w:pBdr>
      <w:spacing w:before="280" w:after="280"/>
      <w:textAlignment w:val="center"/>
    </w:pPr>
    <w:rPr>
      <w:rFonts w:ascii="Cambria" w:hAnsi="Cambria" w:cs="Cambria"/>
      <w:color w:val="00000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6T04:13:00Z</dcterms:created>
  <dc:creator>lenovo</dc:creator>
  <dc:description/>
  <cp:keywords/>
  <dc:language>en-US</dc:language>
  <cp:lastModifiedBy>zhang wenxiang</cp:lastModifiedBy>
  <dcterms:modified xsi:type="dcterms:W3CDTF">2021-08-29T16:51:00Z</dcterms:modified>
  <cp:revision>36</cp:revision>
  <dc:subject/>
  <dc:title/>
</cp:coreProperties>
</file>